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1C54D1" w14:textId="77777777" w:rsidR="00611B76" w:rsidRPr="00185684" w:rsidRDefault="00611B76" w:rsidP="00611B7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273A">
        <w:rPr>
          <w:rFonts w:ascii="Times New Roman" w:hAnsi="Times New Roman" w:cs="Times New Roman"/>
          <w:b/>
          <w:sz w:val="24"/>
          <w:szCs w:val="24"/>
        </w:rPr>
        <w:t xml:space="preserve">Table S1.  </w:t>
      </w:r>
      <w:r w:rsidRPr="00C4273A">
        <w:rPr>
          <w:rFonts w:ascii="Times New Roman" w:hAnsi="Times New Roman" w:cs="Times New Roman"/>
          <w:b/>
          <w:i/>
          <w:sz w:val="24"/>
          <w:szCs w:val="24"/>
        </w:rPr>
        <w:t>R. felis</w:t>
      </w:r>
      <w:r w:rsidRPr="00C4273A">
        <w:rPr>
          <w:rFonts w:ascii="Times New Roman" w:hAnsi="Times New Roman" w:cs="Times New Roman"/>
          <w:b/>
          <w:sz w:val="24"/>
          <w:szCs w:val="24"/>
        </w:rPr>
        <w:t xml:space="preserve"> genes with </w:t>
      </w:r>
      <w:r w:rsidR="00263799">
        <w:rPr>
          <w:rFonts w:ascii="Times New Roman" w:hAnsi="Times New Roman" w:cs="Times New Roman"/>
          <w:b/>
          <w:sz w:val="24"/>
          <w:szCs w:val="24"/>
        </w:rPr>
        <w:t xml:space="preserve">significant </w:t>
      </w:r>
      <w:r w:rsidRPr="00C4273A">
        <w:rPr>
          <w:rFonts w:ascii="Times New Roman" w:hAnsi="Times New Roman" w:cs="Times New Roman"/>
          <w:b/>
          <w:sz w:val="24"/>
          <w:szCs w:val="24"/>
        </w:rPr>
        <w:t>expression in cat fleas as compared to expression in constitutively infected booklice.</w:t>
      </w:r>
      <w:r w:rsidR="00AB22A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90E86">
        <w:rPr>
          <w:rFonts w:ascii="Times New Roman" w:hAnsi="Times New Roman" w:cs="Times New Roman"/>
          <w:sz w:val="24"/>
          <w:szCs w:val="24"/>
        </w:rPr>
        <w:t xml:space="preserve"> </w:t>
      </w:r>
      <w:r w:rsidRPr="00185684">
        <w:rPr>
          <w:rFonts w:ascii="Times New Roman" w:hAnsi="Times New Roman" w:cs="Times New Roman"/>
          <w:i/>
          <w:sz w:val="24"/>
          <w:szCs w:val="24"/>
        </w:rPr>
        <w:t>Rickettsia</w:t>
      </w:r>
      <w:r w:rsidRPr="00185684">
        <w:rPr>
          <w:rFonts w:ascii="Times New Roman" w:hAnsi="Times New Roman" w:cs="Times New Roman"/>
          <w:sz w:val="24"/>
          <w:szCs w:val="24"/>
        </w:rPr>
        <w:t xml:space="preserve"> open reading frame (ORF), gene name, gene annotation and Cluster of Orthologous Groups (COG) annotations were retrieved from the URRWXCal2</w:t>
      </w:r>
      <w:r w:rsidRPr="00185684">
        <w:rPr>
          <w:rFonts w:ascii="Times New Roman" w:hAnsi="Times New Roman" w:cs="Times New Roman"/>
          <w:i/>
          <w:sz w:val="24"/>
          <w:szCs w:val="24"/>
        </w:rPr>
        <w:t xml:space="preserve"> R. felis</w:t>
      </w:r>
      <w:r w:rsidRPr="00185684">
        <w:rPr>
          <w:rFonts w:ascii="Times New Roman" w:hAnsi="Times New Roman" w:cs="Times New Roman"/>
          <w:sz w:val="24"/>
          <w:szCs w:val="24"/>
        </w:rPr>
        <w:t xml:space="preserve"> genome (accession CP000053.1, CP000054.1). </w:t>
      </w:r>
      <w:r w:rsidR="00AB22A4">
        <w:rPr>
          <w:rFonts w:ascii="Times New Roman" w:hAnsi="Times New Roman" w:cs="Times New Roman"/>
          <w:sz w:val="24"/>
          <w:szCs w:val="24"/>
        </w:rPr>
        <w:t xml:space="preserve"> </w:t>
      </w:r>
      <w:r w:rsidRPr="00185684">
        <w:rPr>
          <w:rFonts w:ascii="Times New Roman" w:hAnsi="Times New Roman" w:cs="Times New Roman"/>
          <w:sz w:val="24"/>
          <w:szCs w:val="24"/>
        </w:rPr>
        <w:t>Log</w:t>
      </w:r>
      <w:r w:rsidRPr="0018568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85684">
        <w:rPr>
          <w:rFonts w:ascii="Times New Roman" w:hAnsi="Times New Roman" w:cs="Times New Roman"/>
          <w:sz w:val="24"/>
          <w:szCs w:val="24"/>
        </w:rPr>
        <w:t>(Fold</w:t>
      </w:r>
      <w:r w:rsidR="003775CB">
        <w:rPr>
          <w:rFonts w:ascii="Times New Roman" w:hAnsi="Times New Roman" w:cs="Times New Roman"/>
          <w:sz w:val="24"/>
          <w:szCs w:val="24"/>
        </w:rPr>
        <w:t>-c</w:t>
      </w:r>
      <w:r w:rsidRPr="00185684">
        <w:rPr>
          <w:rFonts w:ascii="Times New Roman" w:hAnsi="Times New Roman" w:cs="Times New Roman"/>
          <w:sz w:val="24"/>
          <w:szCs w:val="24"/>
        </w:rPr>
        <w:t xml:space="preserve">hange) </w:t>
      </w:r>
      <w:r w:rsidR="00AB22A4">
        <w:rPr>
          <w:rFonts w:ascii="Times New Roman" w:hAnsi="Times New Roman" w:cs="Times New Roman"/>
          <w:sz w:val="24"/>
          <w:szCs w:val="24"/>
        </w:rPr>
        <w:t xml:space="preserve">is reported as the greatest change </w:t>
      </w:r>
      <w:r w:rsidRPr="00185684">
        <w:rPr>
          <w:rFonts w:ascii="Times New Roman" w:hAnsi="Times New Roman" w:cs="Times New Roman"/>
          <w:sz w:val="24"/>
          <w:szCs w:val="24"/>
        </w:rPr>
        <w:t>determined by RNAseq</w:t>
      </w:r>
      <w:r w:rsidR="00D6718E">
        <w:rPr>
          <w:rFonts w:ascii="Times New Roman" w:hAnsi="Times New Roman" w:cs="Times New Roman"/>
          <w:sz w:val="24"/>
          <w:szCs w:val="24"/>
        </w:rPr>
        <w:t xml:space="preserve"> with significant digits determined by the number of reads quantified by Cufflinks</w:t>
      </w:r>
      <w:ins w:id="0" w:author="Microsoft Office User" w:date="2016-08-12T10:36:00Z">
        <w:r w:rsidR="00B32F1E">
          <w:rPr>
            <w:rFonts w:ascii="Times New Roman" w:hAnsi="Times New Roman" w:cs="Times New Roman"/>
            <w:sz w:val="24"/>
            <w:szCs w:val="24"/>
          </w:rPr>
          <w:t xml:space="preserve"> across three biological replicates</w:t>
        </w:r>
      </w:ins>
      <w:bookmarkStart w:id="1" w:name="_GoBack"/>
      <w:bookmarkEnd w:id="1"/>
      <w:r w:rsidRPr="00185684">
        <w:rPr>
          <w:rFonts w:ascii="Times New Roman" w:hAnsi="Times New Roman" w:cs="Times New Roman"/>
          <w:sz w:val="24"/>
          <w:szCs w:val="24"/>
        </w:rPr>
        <w:t>.</w:t>
      </w:r>
      <w:r w:rsidR="00AB22A4">
        <w:rPr>
          <w:rFonts w:ascii="Times New Roman" w:hAnsi="Times New Roman" w:cs="Times New Roman"/>
          <w:sz w:val="24"/>
          <w:szCs w:val="24"/>
        </w:rPr>
        <w:t xml:space="preserve">  </w:t>
      </w:r>
      <w:r w:rsidR="00D55912">
        <w:rPr>
          <w:rFonts w:ascii="Times New Roman" w:hAnsi="Times New Roman" w:cs="Times New Roman"/>
          <w:sz w:val="24"/>
          <w:szCs w:val="24"/>
        </w:rPr>
        <w:t>*</w:t>
      </w:r>
      <w:r w:rsidR="00D55912" w:rsidRPr="00CC211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Expression </w:t>
      </w:r>
      <w:r w:rsidR="00D5591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of </w:t>
      </w:r>
      <w:r w:rsidR="00D55912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r</w:t>
      </w:r>
      <w:r w:rsidR="00D55912" w:rsidRPr="009D07ED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elB2</w:t>
      </w:r>
      <w:r w:rsidR="00D5591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D55912" w:rsidRPr="00CC211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in booklice was below the limit of detection, but </w:t>
      </w:r>
      <w:r w:rsidR="00D5591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e positive fold change was </w:t>
      </w:r>
      <w:r w:rsidR="00D55912" w:rsidRPr="00CC211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etermined statistically significant</w:t>
      </w:r>
      <w:r w:rsidR="00D6718E">
        <w:rPr>
          <w:rFonts w:ascii="Times New Roman" w:hAnsi="Times New Roman" w:cs="Times New Roman"/>
          <w:sz w:val="24"/>
          <w:szCs w:val="24"/>
        </w:rPr>
        <w:t xml:space="preserve"> by Cuff</w:t>
      </w:r>
      <w:r w:rsidR="00263799">
        <w:rPr>
          <w:rFonts w:ascii="Times New Roman" w:hAnsi="Times New Roman" w:cs="Times New Roman"/>
          <w:sz w:val="24"/>
          <w:szCs w:val="24"/>
        </w:rPr>
        <w:t>D</w:t>
      </w:r>
      <w:r w:rsidR="00D55912">
        <w:rPr>
          <w:rFonts w:ascii="Times New Roman" w:hAnsi="Times New Roman" w:cs="Times New Roman"/>
          <w:sz w:val="24"/>
          <w:szCs w:val="24"/>
        </w:rPr>
        <w:t>iff.</w:t>
      </w:r>
    </w:p>
    <w:tbl>
      <w:tblPr>
        <w:tblW w:w="972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85"/>
        <w:gridCol w:w="1516"/>
        <w:gridCol w:w="990"/>
        <w:gridCol w:w="4680"/>
        <w:gridCol w:w="1350"/>
      </w:tblGrid>
      <w:tr w:rsidR="00611B76" w:rsidRPr="00AA08E1" w14:paraId="3A5A9251" w14:textId="77777777" w:rsidTr="00683EE2">
        <w:trPr>
          <w:trHeight w:val="630"/>
        </w:trPr>
        <w:tc>
          <w:tcPr>
            <w:tcW w:w="1185" w:type="dxa"/>
            <w:tcBorders>
              <w:top w:val="thinThickSmallGap" w:sz="2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4EE8129" w14:textId="77777777" w:rsidR="00611B76" w:rsidRPr="00AA08E1" w:rsidRDefault="00611B76" w:rsidP="00E075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A08E1">
              <w:rPr>
                <w:rFonts w:ascii="Times New Roman" w:hAnsi="Times New Roman" w:cs="Times New Roman"/>
                <w:b/>
                <w:i/>
                <w:szCs w:val="24"/>
              </w:rPr>
              <w:t>Rickettsia</w:t>
            </w:r>
          </w:p>
          <w:p w14:paraId="3CDDD451" w14:textId="77777777" w:rsidR="00611B76" w:rsidRPr="00AA08E1" w:rsidRDefault="00611B76" w:rsidP="00E075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A08E1">
              <w:rPr>
                <w:rFonts w:ascii="Times New Roman" w:hAnsi="Times New Roman" w:cs="Times New Roman"/>
                <w:b/>
                <w:szCs w:val="24"/>
              </w:rPr>
              <w:t>ORF</w:t>
            </w:r>
          </w:p>
        </w:tc>
        <w:tc>
          <w:tcPr>
            <w:tcW w:w="1516" w:type="dxa"/>
            <w:tcBorders>
              <w:top w:val="thinThickSmallGap" w:sz="2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526F9C6" w14:textId="77777777" w:rsidR="00611B76" w:rsidRPr="00AA08E1" w:rsidRDefault="00611B76" w:rsidP="00E075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A08E1">
              <w:rPr>
                <w:rFonts w:ascii="Times New Roman" w:hAnsi="Times New Roman" w:cs="Times New Roman"/>
                <w:b/>
                <w:szCs w:val="24"/>
              </w:rPr>
              <w:t>Log2(Fold</w:t>
            </w:r>
            <w:r w:rsidR="00446E2D">
              <w:rPr>
                <w:rFonts w:ascii="Times New Roman" w:hAnsi="Times New Roman" w:cs="Times New Roman"/>
                <w:b/>
                <w:szCs w:val="24"/>
              </w:rPr>
              <w:t>-</w:t>
            </w:r>
            <w:r w:rsidRPr="00AA08E1">
              <w:rPr>
                <w:rFonts w:ascii="Times New Roman" w:hAnsi="Times New Roman" w:cs="Times New Roman"/>
                <w:b/>
                <w:szCs w:val="24"/>
              </w:rPr>
              <w:t xml:space="preserve"> change)</w:t>
            </w:r>
          </w:p>
        </w:tc>
        <w:tc>
          <w:tcPr>
            <w:tcW w:w="990" w:type="dxa"/>
            <w:tcBorders>
              <w:top w:val="thinThickSmallGap" w:sz="2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348EC4E" w14:textId="77777777" w:rsidR="00611B76" w:rsidRPr="00AA08E1" w:rsidRDefault="00611B76" w:rsidP="00E075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A08E1">
              <w:rPr>
                <w:rFonts w:ascii="Times New Roman" w:hAnsi="Times New Roman" w:cs="Times New Roman"/>
                <w:b/>
                <w:szCs w:val="24"/>
              </w:rPr>
              <w:t>Gene</w:t>
            </w:r>
          </w:p>
        </w:tc>
        <w:tc>
          <w:tcPr>
            <w:tcW w:w="4680" w:type="dxa"/>
            <w:tcBorders>
              <w:top w:val="thinThickSmallGap" w:sz="2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F9E6232" w14:textId="77777777" w:rsidR="00611B76" w:rsidRPr="00AA08E1" w:rsidRDefault="00611B76" w:rsidP="00E075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b/>
                <w:color w:val="000000"/>
                <w:szCs w:val="24"/>
              </w:rPr>
              <w:t>Annotation</w:t>
            </w:r>
          </w:p>
        </w:tc>
        <w:tc>
          <w:tcPr>
            <w:tcW w:w="1350" w:type="dxa"/>
            <w:tcBorders>
              <w:top w:val="thinThickSmallGap" w:sz="2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2A0DA6" w14:textId="77777777" w:rsidR="00611B76" w:rsidRPr="00AA08E1" w:rsidRDefault="00611B76" w:rsidP="00E075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A08E1">
              <w:rPr>
                <w:rFonts w:ascii="Times New Roman" w:hAnsi="Times New Roman" w:cs="Times New Roman"/>
                <w:b/>
                <w:szCs w:val="24"/>
              </w:rPr>
              <w:t>COG</w:t>
            </w:r>
          </w:p>
        </w:tc>
      </w:tr>
      <w:tr w:rsidR="00611B76" w:rsidRPr="00AA08E1" w14:paraId="11AE2191" w14:textId="77777777" w:rsidTr="00683EE2">
        <w:trPr>
          <w:trHeight w:val="315"/>
        </w:trPr>
        <w:tc>
          <w:tcPr>
            <w:tcW w:w="8371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BEE64" w14:textId="77777777" w:rsidR="00611B76" w:rsidRPr="00AA08E1" w:rsidRDefault="00611B76" w:rsidP="00E07547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A08E1">
              <w:rPr>
                <w:rFonts w:ascii="Times New Roman" w:hAnsi="Times New Roman" w:cs="Times New Roman"/>
                <w:b/>
                <w:szCs w:val="24"/>
              </w:rPr>
              <w:t>COG: Carbohydrate transport and metabolism 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53850" w14:textId="77777777" w:rsidR="00611B76" w:rsidRPr="00AA08E1" w:rsidRDefault="00611B76" w:rsidP="00E07547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11B76" w:rsidRPr="00AA08E1" w14:paraId="4989912F" w14:textId="77777777" w:rsidTr="00683EE2">
        <w:trPr>
          <w:trHeight w:val="288"/>
        </w:trPr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A7C9C" w14:textId="77777777" w:rsidR="00611B76" w:rsidRPr="00AA08E1" w:rsidRDefault="00611B76" w:rsidP="00E0754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 xml:space="preserve">RF 0885 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9B4AB5" w14:textId="77777777" w:rsidR="00611B76" w:rsidRPr="00AA08E1" w:rsidRDefault="00611B76" w:rsidP="00E0754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6.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DDA04" w14:textId="77777777" w:rsidR="00611B76" w:rsidRPr="00AA08E1" w:rsidRDefault="00611B76" w:rsidP="00E0754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AA08E1">
              <w:rPr>
                <w:rFonts w:ascii="Times New Roman" w:hAnsi="Times New Roman" w:cs="Times New Roman"/>
                <w:i/>
                <w:szCs w:val="24"/>
              </w:rPr>
              <w:t>proP8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1CA9C" w14:textId="77777777" w:rsidR="00611B76" w:rsidRPr="00AA08E1" w:rsidRDefault="00611B76" w:rsidP="00E075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proline/betaine transporte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7F96" w14:textId="77777777" w:rsidR="00611B76" w:rsidRPr="00AA08E1" w:rsidRDefault="00611B76" w:rsidP="00E07547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2814G</w:t>
            </w:r>
          </w:p>
        </w:tc>
      </w:tr>
      <w:tr w:rsidR="00611B76" w:rsidRPr="00AA08E1" w14:paraId="6A72B184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38866" w14:textId="77777777" w:rsidR="00611B76" w:rsidRPr="00AA08E1" w:rsidRDefault="00611B76" w:rsidP="00E0754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112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4801A" w14:textId="77777777" w:rsidR="00611B76" w:rsidRPr="00AA08E1" w:rsidRDefault="00611B76" w:rsidP="00E0754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3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3577C" w14:textId="77777777" w:rsidR="00611B76" w:rsidRPr="00AA08E1" w:rsidRDefault="00611B76" w:rsidP="00E0754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AA08E1">
              <w:rPr>
                <w:rFonts w:ascii="Times New Roman" w:hAnsi="Times New Roman" w:cs="Times New Roman"/>
                <w:i/>
                <w:szCs w:val="24"/>
              </w:rPr>
              <w:t>emrB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01B6B" w14:textId="77777777" w:rsidR="00611B76" w:rsidRPr="00AA08E1" w:rsidRDefault="00611B76" w:rsidP="00E075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multidrug resistance protein 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BCE0" w14:textId="77777777" w:rsidR="00611B76" w:rsidRPr="00AA08E1" w:rsidRDefault="00611B76" w:rsidP="00E07547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2814G</w:t>
            </w:r>
          </w:p>
        </w:tc>
      </w:tr>
      <w:tr w:rsidR="0000461C" w:rsidRPr="00AA08E1" w14:paraId="3F4D90E1" w14:textId="77777777" w:rsidTr="00E07547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1147B" w14:textId="77777777" w:rsidR="0000461C" w:rsidRPr="00E07547" w:rsidRDefault="0000461C" w:rsidP="0000461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RF</w:t>
            </w:r>
            <w:r w:rsidRPr="00E07547">
              <w:rPr>
                <w:rFonts w:ascii="Times New Roman" w:hAnsi="Times New Roman" w:cs="Times New Roman"/>
                <w:szCs w:val="24"/>
              </w:rPr>
              <w:t xml:space="preserve"> 012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B925E" w14:textId="77777777" w:rsidR="0000461C" w:rsidRPr="00E07547" w:rsidRDefault="00D63E53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5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AF844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E07547">
              <w:rPr>
                <w:rFonts w:ascii="Times New Roman" w:hAnsi="Times New Roman" w:cs="Times New Roman"/>
                <w:i/>
                <w:szCs w:val="24"/>
              </w:rPr>
              <w:t>uhpC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3138E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07547">
              <w:rPr>
                <w:rFonts w:ascii="Times New Roman" w:hAnsi="Times New Roman" w:cs="Times New Roman"/>
                <w:color w:val="000000"/>
                <w:szCs w:val="24"/>
              </w:rPr>
              <w:t>sugar phosphate perme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21A09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COG2271G</w:t>
            </w:r>
          </w:p>
        </w:tc>
      </w:tr>
      <w:tr w:rsidR="0000461C" w:rsidRPr="00AA08E1" w14:paraId="4A512D61" w14:textId="77777777" w:rsidTr="00683EE2">
        <w:trPr>
          <w:trHeight w:val="315"/>
        </w:trPr>
        <w:tc>
          <w:tcPr>
            <w:tcW w:w="972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BD7C4" w14:textId="77777777" w:rsidR="0000461C" w:rsidRPr="00AA08E1" w:rsidRDefault="0000461C" w:rsidP="0000461C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A08E1">
              <w:rPr>
                <w:rFonts w:ascii="Times New Roman" w:hAnsi="Times New Roman" w:cs="Times New Roman"/>
                <w:b/>
                <w:szCs w:val="24"/>
              </w:rPr>
              <w:t xml:space="preserve">COG: Cell cycle control, cell division, chromosome partitioning </w:t>
            </w:r>
          </w:p>
        </w:tc>
      </w:tr>
      <w:tr w:rsidR="0000461C" w:rsidRPr="00AA08E1" w14:paraId="59F3BD7D" w14:textId="77777777" w:rsidTr="00683EE2">
        <w:trPr>
          <w:trHeight w:val="288"/>
        </w:trPr>
        <w:tc>
          <w:tcPr>
            <w:tcW w:w="11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746BE67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1293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00338ED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4.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ABCF2F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AA08E1">
              <w:rPr>
                <w:rFonts w:ascii="Times New Roman" w:hAnsi="Times New Roman" w:cs="Times New Roman"/>
                <w:i/>
                <w:szCs w:val="24"/>
              </w:rPr>
              <w:t>Maf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8383E47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Maf-like protei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FB8A" w14:textId="77777777" w:rsidR="0000461C" w:rsidRPr="00AA08E1" w:rsidRDefault="0000461C" w:rsidP="0000461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0424D</w:t>
            </w:r>
          </w:p>
        </w:tc>
      </w:tr>
      <w:tr w:rsidR="0000461C" w:rsidRPr="00AA08E1" w14:paraId="3EFA07DE" w14:textId="77777777" w:rsidTr="00683EE2">
        <w:trPr>
          <w:trHeight w:val="315"/>
        </w:trPr>
        <w:tc>
          <w:tcPr>
            <w:tcW w:w="972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954E0" w14:textId="77777777" w:rsidR="0000461C" w:rsidRPr="00AA08E1" w:rsidRDefault="0000461C" w:rsidP="0000461C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A08E1">
              <w:rPr>
                <w:rFonts w:ascii="Times New Roman" w:hAnsi="Times New Roman" w:cs="Times New Roman"/>
                <w:b/>
                <w:szCs w:val="24"/>
              </w:rPr>
              <w:t>COG: Cell motility, Intracellular trafficking, secretion, and vesicular transport  </w:t>
            </w:r>
          </w:p>
        </w:tc>
      </w:tr>
      <w:tr w:rsidR="0000461C" w:rsidRPr="00AA08E1" w14:paraId="2DD6076F" w14:textId="77777777" w:rsidTr="00683EE2">
        <w:trPr>
          <w:trHeight w:val="288"/>
        </w:trPr>
        <w:tc>
          <w:tcPr>
            <w:tcW w:w="11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0C981B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0706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341017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4.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59F262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B48400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P pilus assembly protein FimD, partia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CB24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3188N</w:t>
            </w:r>
          </w:p>
        </w:tc>
      </w:tr>
      <w:tr w:rsidR="0000461C" w:rsidRPr="00AA08E1" w14:paraId="0D92F181" w14:textId="77777777" w:rsidTr="00683EE2">
        <w:trPr>
          <w:trHeight w:val="315"/>
        </w:trPr>
        <w:tc>
          <w:tcPr>
            <w:tcW w:w="9721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E8019F" w14:textId="77777777" w:rsidR="0000461C" w:rsidRPr="00AA08E1" w:rsidRDefault="0000461C" w:rsidP="0000461C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A08E1">
              <w:rPr>
                <w:rFonts w:ascii="Times New Roman" w:hAnsi="Times New Roman" w:cs="Times New Roman"/>
                <w:b/>
                <w:szCs w:val="24"/>
              </w:rPr>
              <w:t xml:space="preserve">COG: Cell wall/membrane/envelope biogenesis </w:t>
            </w:r>
          </w:p>
        </w:tc>
      </w:tr>
      <w:tr w:rsidR="0000461C" w:rsidRPr="00AA08E1" w14:paraId="21A6BD8B" w14:textId="77777777" w:rsidTr="00683EE2">
        <w:trPr>
          <w:trHeight w:val="288"/>
        </w:trPr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792F1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021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D006B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5.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5CCAF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A17D0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LolC/E lipoprotein releasing system, transmembrane protei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4FEA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4591M</w:t>
            </w:r>
          </w:p>
        </w:tc>
      </w:tr>
      <w:tr w:rsidR="0000461C" w:rsidRPr="00AA08E1" w14:paraId="2172337A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248F4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051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568BE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1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03264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AA08E1">
              <w:rPr>
                <w:rFonts w:ascii="Times New Roman" w:hAnsi="Times New Roman" w:cs="Times New Roman"/>
                <w:i/>
                <w:szCs w:val="24"/>
              </w:rPr>
              <w:t>lpxB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9F96D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lipid-A-disaccharide synth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8EEE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0763M</w:t>
            </w:r>
          </w:p>
        </w:tc>
      </w:tr>
      <w:tr w:rsidR="0000461C" w:rsidRPr="00AA08E1" w14:paraId="7EF9A091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DA244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056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6E777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7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A9520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7BEBF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hypothetical protein RF_05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823A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3307M</w:t>
            </w:r>
          </w:p>
        </w:tc>
      </w:tr>
      <w:tr w:rsidR="0000461C" w:rsidRPr="00AA08E1" w14:paraId="53953F54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1CF0A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062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08FEA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3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E09AD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AA08E1">
              <w:rPr>
                <w:rFonts w:ascii="Times New Roman" w:hAnsi="Times New Roman" w:cs="Times New Roman"/>
                <w:i/>
                <w:szCs w:val="24"/>
              </w:rPr>
              <w:t>mltE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633DA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soluble lytic murein transglycosylase precurso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EB5E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0741M</w:t>
            </w:r>
          </w:p>
        </w:tc>
      </w:tr>
      <w:tr w:rsidR="0000461C" w:rsidRPr="00AA08E1" w14:paraId="4F156EAC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B4C9D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10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6E760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6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6F429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AA08E1">
              <w:rPr>
                <w:rFonts w:ascii="Times New Roman" w:hAnsi="Times New Roman" w:cs="Times New Roman"/>
                <w:i/>
                <w:szCs w:val="24"/>
              </w:rPr>
              <w:t>lep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1C222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GTP-binding protein Lep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41C8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0481M</w:t>
            </w:r>
          </w:p>
        </w:tc>
      </w:tr>
      <w:tr w:rsidR="0000461C" w:rsidRPr="00AA08E1" w14:paraId="2698D9F3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38E3C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103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44DCB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92ED9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AA08E1">
              <w:rPr>
                <w:rFonts w:ascii="Times New Roman" w:hAnsi="Times New Roman" w:cs="Times New Roman"/>
                <w:i/>
                <w:szCs w:val="24"/>
              </w:rPr>
              <w:t>murB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72D53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UDP-N-acetylenolpyruvoylglucosamine reduct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919C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0812M</w:t>
            </w:r>
          </w:p>
        </w:tc>
      </w:tr>
      <w:tr w:rsidR="0000461C" w:rsidRPr="00AA08E1" w14:paraId="523F3828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EE15AB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1234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C22B85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5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0C6476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AA08E1">
              <w:rPr>
                <w:rFonts w:ascii="Times New Roman" w:hAnsi="Times New Roman" w:cs="Times New Roman"/>
                <w:i/>
                <w:szCs w:val="24"/>
              </w:rPr>
              <w:t>Pal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76BFDB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peptidoglycan-associated lipoprotein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2F37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2885M</w:t>
            </w:r>
          </w:p>
        </w:tc>
      </w:tr>
      <w:tr w:rsidR="0000461C" w:rsidRPr="00AA08E1" w14:paraId="3250723F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5A34F0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RF 0006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ADD64B" w14:textId="77777777" w:rsidR="0000461C" w:rsidRPr="00E07547" w:rsidRDefault="00D63E53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4.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02E5CB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E07547">
              <w:rPr>
                <w:rFonts w:ascii="Times New Roman" w:hAnsi="Times New Roman" w:cs="Times New Roman"/>
                <w:i/>
                <w:szCs w:val="24"/>
              </w:rPr>
              <w:t>lpxA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3681D3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07547">
              <w:rPr>
                <w:rFonts w:ascii="Times New Roman" w:hAnsi="Times New Roman" w:cs="Times New Roman"/>
                <w:color w:val="000000"/>
                <w:szCs w:val="24"/>
              </w:rPr>
              <w:t>UDP-N-acetylglucosamine acyltransferase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1F56C4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COG1043M</w:t>
            </w:r>
          </w:p>
        </w:tc>
      </w:tr>
      <w:tr w:rsidR="0000461C" w:rsidRPr="00AA08E1" w14:paraId="4DF16E4E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3BBAF2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RF 0076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7FAA82" w14:textId="77777777" w:rsidR="0000461C" w:rsidRPr="00E07547" w:rsidRDefault="00D63E53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5.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BD19D6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E07547">
              <w:rPr>
                <w:rFonts w:ascii="Times New Roman" w:hAnsi="Times New Roman" w:cs="Times New Roman"/>
                <w:i/>
                <w:szCs w:val="24"/>
              </w:rPr>
              <w:t>vacJ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951410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07547">
              <w:rPr>
                <w:rFonts w:ascii="Times New Roman" w:hAnsi="Times New Roman" w:cs="Times New Roman"/>
                <w:color w:val="000000"/>
                <w:szCs w:val="24"/>
              </w:rPr>
              <w:t>VacJ lipoprotein precursor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2F8441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COG2853M</w:t>
            </w:r>
          </w:p>
        </w:tc>
      </w:tr>
      <w:tr w:rsidR="0000461C" w:rsidRPr="00AA08E1" w14:paraId="6679AA3B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21851F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RF 0079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FCC77D" w14:textId="77777777" w:rsidR="0000461C" w:rsidRPr="00E07547" w:rsidRDefault="00D63E53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6.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7DB5FD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E07547">
              <w:rPr>
                <w:rFonts w:ascii="Times New Roman" w:hAnsi="Times New Roman" w:cs="Times New Roman"/>
                <w:i/>
                <w:szCs w:val="24"/>
              </w:rPr>
              <w:t>alr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BB91DC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07547">
              <w:rPr>
                <w:rFonts w:ascii="Times New Roman" w:hAnsi="Times New Roman" w:cs="Times New Roman"/>
                <w:color w:val="000000"/>
                <w:szCs w:val="24"/>
              </w:rPr>
              <w:t>alanine racemase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D794F1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COG0787M</w:t>
            </w:r>
          </w:p>
        </w:tc>
      </w:tr>
      <w:tr w:rsidR="0000461C" w:rsidRPr="00AA08E1" w14:paraId="075BB1A5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847A9D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RF 0540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60C96D" w14:textId="77777777" w:rsidR="0000461C" w:rsidRPr="00E07547" w:rsidRDefault="00D63E53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8.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1C461F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E07547">
              <w:rPr>
                <w:rFonts w:ascii="Times New Roman" w:hAnsi="Times New Roman" w:cs="Times New Roman"/>
                <w:i/>
                <w:szCs w:val="24"/>
              </w:rPr>
              <w:t>rffE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BADFD6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07547">
              <w:rPr>
                <w:rFonts w:ascii="Times New Roman" w:hAnsi="Times New Roman" w:cs="Times New Roman"/>
                <w:color w:val="000000"/>
                <w:szCs w:val="24"/>
              </w:rPr>
              <w:t>UDP-N-acetylglucosamine 2-epimerase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2A0703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COG0381M</w:t>
            </w:r>
          </w:p>
        </w:tc>
      </w:tr>
      <w:tr w:rsidR="0000461C" w:rsidRPr="00AA08E1" w14:paraId="0D606E9E" w14:textId="77777777" w:rsidTr="00683EE2">
        <w:trPr>
          <w:trHeight w:val="315"/>
        </w:trPr>
        <w:tc>
          <w:tcPr>
            <w:tcW w:w="972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BAB937" w14:textId="77777777" w:rsidR="0000461C" w:rsidRPr="00AA08E1" w:rsidRDefault="0000461C" w:rsidP="0000461C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A08E1">
              <w:rPr>
                <w:rFonts w:ascii="Times New Roman" w:hAnsi="Times New Roman" w:cs="Times New Roman"/>
                <w:b/>
                <w:szCs w:val="24"/>
              </w:rPr>
              <w:t xml:space="preserve">COG: Coenzyme transport and metabolism </w:t>
            </w:r>
          </w:p>
        </w:tc>
      </w:tr>
      <w:tr w:rsidR="0000461C" w:rsidRPr="00AA08E1" w14:paraId="4F4DAE6A" w14:textId="77777777" w:rsidTr="00683EE2">
        <w:trPr>
          <w:trHeight w:val="288"/>
        </w:trPr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04BA3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0036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27473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4.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A1726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6EF90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pyrroloquinoline quinone (coenzyme PQQ) biosynthesis protein C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2A3A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5424H</w:t>
            </w:r>
          </w:p>
        </w:tc>
      </w:tr>
      <w:tr w:rsidR="0000461C" w:rsidRPr="00AA08E1" w14:paraId="1A917C8B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28ECF3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0414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171B51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4.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7FC1C6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AA08E1">
              <w:rPr>
                <w:rFonts w:ascii="Times New Roman" w:hAnsi="Times New Roman" w:cs="Times New Roman"/>
                <w:i/>
                <w:szCs w:val="24"/>
              </w:rPr>
              <w:t>ubiG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39B07C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3-demethylubiquinone-9 3-methyltransferase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3993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2227H</w:t>
            </w:r>
          </w:p>
        </w:tc>
      </w:tr>
      <w:tr w:rsidR="0000461C" w:rsidRPr="00AA08E1" w14:paraId="1B859F53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63A68E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RF 0177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F9690E" w14:textId="77777777" w:rsidR="0000461C" w:rsidRPr="00E07547" w:rsidRDefault="00D63E53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2.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402543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E07547">
              <w:rPr>
                <w:rFonts w:ascii="Times New Roman" w:hAnsi="Times New Roman" w:cs="Times New Roman"/>
                <w:i/>
                <w:szCs w:val="24"/>
              </w:rPr>
              <w:t>coaE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E259C0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07547">
              <w:rPr>
                <w:rFonts w:ascii="Times New Roman" w:hAnsi="Times New Roman" w:cs="Times New Roman"/>
                <w:color w:val="000000"/>
                <w:szCs w:val="24"/>
              </w:rPr>
              <w:t>dephospho-CoA kinase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99EF7F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COG0237H</w:t>
            </w:r>
          </w:p>
        </w:tc>
      </w:tr>
      <w:tr w:rsidR="0000461C" w:rsidRPr="00AA08E1" w14:paraId="1374ACC4" w14:textId="77777777" w:rsidTr="00683EE2">
        <w:trPr>
          <w:trHeight w:val="315"/>
        </w:trPr>
        <w:tc>
          <w:tcPr>
            <w:tcW w:w="972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DF1DD" w14:textId="77777777" w:rsidR="0000461C" w:rsidRPr="00AA08E1" w:rsidRDefault="0000461C" w:rsidP="0000461C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A08E1">
              <w:rPr>
                <w:rFonts w:ascii="Times New Roman" w:hAnsi="Times New Roman" w:cs="Times New Roman"/>
                <w:b/>
                <w:szCs w:val="24"/>
              </w:rPr>
              <w:lastRenderedPageBreak/>
              <w:t>COG: Defense mechanisms</w:t>
            </w:r>
          </w:p>
        </w:tc>
      </w:tr>
      <w:tr w:rsidR="0000461C" w:rsidRPr="00AA08E1" w14:paraId="32BE2460" w14:textId="77777777" w:rsidTr="003775CB">
        <w:trPr>
          <w:trHeight w:val="288"/>
        </w:trPr>
        <w:tc>
          <w:tcPr>
            <w:tcW w:w="118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7E1489E1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1109</w:t>
            </w:r>
          </w:p>
        </w:tc>
        <w:tc>
          <w:tcPr>
            <w:tcW w:w="151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74FA8328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6.3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498690A3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AA08E1">
              <w:rPr>
                <w:rFonts w:ascii="Times New Roman" w:hAnsi="Times New Roman" w:cs="Times New Roman"/>
                <w:i/>
                <w:szCs w:val="24"/>
              </w:rPr>
              <w:t>acrF</w:t>
            </w:r>
          </w:p>
        </w:tc>
        <w:tc>
          <w:tcPr>
            <w:tcW w:w="468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4A67A7D6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hydrophobe/amphiphile efflux-1 HAE1 family protein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059EA8CB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0841V</w:t>
            </w:r>
          </w:p>
        </w:tc>
      </w:tr>
      <w:tr w:rsidR="009F7CA9" w:rsidRPr="00AA08E1" w14:paraId="27CBA6F2" w14:textId="77777777" w:rsidTr="009F7CA9">
        <w:trPr>
          <w:trHeight w:val="288"/>
        </w:trPr>
        <w:tc>
          <w:tcPr>
            <w:tcW w:w="1185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vAlign w:val="center"/>
          </w:tcPr>
          <w:p w14:paraId="43864C4B" w14:textId="77777777" w:rsidR="009F7CA9" w:rsidRPr="00AA08E1" w:rsidRDefault="009F7CA9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16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vAlign w:val="center"/>
          </w:tcPr>
          <w:p w14:paraId="1229B5C9" w14:textId="77777777" w:rsidR="009F7CA9" w:rsidRPr="00AA08E1" w:rsidRDefault="009F7CA9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vAlign w:val="center"/>
          </w:tcPr>
          <w:p w14:paraId="652FA002" w14:textId="77777777" w:rsidR="009F7CA9" w:rsidRPr="00AA08E1" w:rsidRDefault="009F7CA9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4680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vAlign w:val="center"/>
          </w:tcPr>
          <w:p w14:paraId="6F1A4B35" w14:textId="77777777" w:rsidR="009F7CA9" w:rsidRPr="00AA08E1" w:rsidRDefault="009F7CA9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C43254" w14:textId="77777777" w:rsidR="009F7CA9" w:rsidRPr="00AA08E1" w:rsidRDefault="009F7CA9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0461C" w:rsidRPr="00AA08E1" w14:paraId="34C06AF5" w14:textId="77777777" w:rsidTr="00683EE2">
        <w:trPr>
          <w:trHeight w:val="315"/>
        </w:trPr>
        <w:tc>
          <w:tcPr>
            <w:tcW w:w="972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05101" w14:textId="77777777" w:rsidR="0000461C" w:rsidRPr="00AA08E1" w:rsidRDefault="0000461C" w:rsidP="0000461C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A08E1">
              <w:rPr>
                <w:rFonts w:ascii="Times New Roman" w:hAnsi="Times New Roman" w:cs="Times New Roman"/>
                <w:b/>
                <w:szCs w:val="24"/>
              </w:rPr>
              <w:t xml:space="preserve">COG: Energy production and conversion </w:t>
            </w:r>
          </w:p>
        </w:tc>
      </w:tr>
      <w:tr w:rsidR="0000461C" w:rsidRPr="00AA08E1" w14:paraId="6AED6DB0" w14:textId="77777777" w:rsidTr="00683EE2">
        <w:trPr>
          <w:trHeight w:val="288"/>
        </w:trPr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3F971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0029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545FB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5.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A9788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AA08E1">
              <w:rPr>
                <w:rFonts w:ascii="Times New Roman" w:hAnsi="Times New Roman" w:cs="Times New Roman"/>
                <w:i/>
                <w:szCs w:val="24"/>
              </w:rPr>
              <w:t>atpE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42514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ATP synthase F0F1 subunit C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66F3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0636C</w:t>
            </w:r>
          </w:p>
        </w:tc>
      </w:tr>
      <w:tr w:rsidR="0000461C" w:rsidRPr="00AA08E1" w14:paraId="3E29C04B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5EB0E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056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74423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6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DDA91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AA08E1">
              <w:rPr>
                <w:rFonts w:ascii="Times New Roman" w:hAnsi="Times New Roman" w:cs="Times New Roman"/>
                <w:i/>
                <w:szCs w:val="24"/>
              </w:rPr>
              <w:t>nuo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6BD14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NADH dehydrogenase subunit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57EC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0838C</w:t>
            </w:r>
          </w:p>
        </w:tc>
      </w:tr>
      <w:tr w:rsidR="0000461C" w:rsidRPr="00AA08E1" w14:paraId="7397E2E9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2C2A1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067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17BF8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6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DBF00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AA08E1">
              <w:rPr>
                <w:rFonts w:ascii="Times New Roman" w:hAnsi="Times New Roman" w:cs="Times New Roman"/>
                <w:i/>
                <w:szCs w:val="24"/>
              </w:rPr>
              <w:t>gps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517AD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NAD(P)H-dependent glycerol-3-phosphate dehydrogen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15ED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0240C</w:t>
            </w:r>
          </w:p>
        </w:tc>
      </w:tr>
      <w:tr w:rsidR="0000461C" w:rsidRPr="00AA08E1" w14:paraId="572D33EA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8FF3B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100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43435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38A73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AA08E1">
              <w:rPr>
                <w:rFonts w:ascii="Times New Roman" w:hAnsi="Times New Roman" w:cs="Times New Roman"/>
                <w:i/>
                <w:szCs w:val="24"/>
              </w:rPr>
              <w:t>petB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35CA1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cytochrome 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7A2E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1290C</w:t>
            </w:r>
          </w:p>
        </w:tc>
      </w:tr>
      <w:tr w:rsidR="0000461C" w:rsidRPr="00AA08E1" w14:paraId="6D74E31F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D85ED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101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7C0D7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E001B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AA08E1">
              <w:rPr>
                <w:rFonts w:ascii="Times New Roman" w:hAnsi="Times New Roman" w:cs="Times New Roman"/>
                <w:i/>
                <w:szCs w:val="24"/>
              </w:rPr>
              <w:t>pet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6B2FF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ubiquinol-cytochrome c reductase, iron-sulfur subuni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BA68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0723C</w:t>
            </w:r>
          </w:p>
        </w:tc>
      </w:tr>
      <w:tr w:rsidR="0000461C" w:rsidRPr="00AA08E1" w14:paraId="51D29926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3A1712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1092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93DC4A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3.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76D90C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AA08E1">
              <w:rPr>
                <w:rFonts w:ascii="Times New Roman" w:hAnsi="Times New Roman" w:cs="Times New Roman"/>
                <w:i/>
                <w:szCs w:val="24"/>
              </w:rPr>
              <w:t>sucA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719D37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2-oxoglutarate dehydrogenase E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2A90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0567C</w:t>
            </w:r>
          </w:p>
        </w:tc>
      </w:tr>
      <w:tr w:rsidR="0000461C" w:rsidRPr="00AA08E1" w14:paraId="4D073417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4A218C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RF 0136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F5B587" w14:textId="77777777" w:rsidR="0000461C" w:rsidRPr="00E07547" w:rsidRDefault="00D63E53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3.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41C254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E07547">
              <w:rPr>
                <w:rFonts w:ascii="Times New Roman" w:hAnsi="Times New Roman" w:cs="Times New Roman"/>
                <w:i/>
                <w:szCs w:val="24"/>
              </w:rPr>
              <w:t>sdhB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C8D286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07547">
              <w:rPr>
                <w:rFonts w:ascii="Times New Roman" w:hAnsi="Times New Roman" w:cs="Times New Roman"/>
                <w:color w:val="000000"/>
                <w:szCs w:val="24"/>
              </w:rPr>
              <w:t>succinate dehydrogenase iron-sulfur subunit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415FDC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COG0479C</w:t>
            </w:r>
          </w:p>
        </w:tc>
      </w:tr>
      <w:tr w:rsidR="0000461C" w:rsidRPr="00AA08E1" w14:paraId="74635BE3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6646E6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RF 0460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BAB8A6" w14:textId="77777777" w:rsidR="0000461C" w:rsidRPr="00E07547" w:rsidRDefault="001B33DD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3.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4AA300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E07547">
              <w:rPr>
                <w:rFonts w:ascii="Times New Roman" w:hAnsi="Times New Roman" w:cs="Times New Roman"/>
                <w:i/>
                <w:szCs w:val="24"/>
              </w:rPr>
              <w:t>nuoN2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5C2A03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07547">
              <w:rPr>
                <w:rFonts w:ascii="Times New Roman" w:hAnsi="Times New Roman" w:cs="Times New Roman"/>
                <w:color w:val="000000"/>
                <w:szCs w:val="24"/>
              </w:rPr>
              <w:t>monovalent cation/H+ antiporter subunit D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C4AE66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G0651C</w:t>
            </w:r>
          </w:p>
        </w:tc>
      </w:tr>
      <w:tr w:rsidR="0000461C" w:rsidRPr="00AA08E1" w14:paraId="35397B87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C915B1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RF 0627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51F574" w14:textId="77777777" w:rsidR="0000461C" w:rsidRPr="00E07547" w:rsidRDefault="00D63E53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4.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4227ED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E07547">
              <w:rPr>
                <w:rFonts w:ascii="Times New Roman" w:hAnsi="Times New Roman" w:cs="Times New Roman"/>
                <w:i/>
                <w:szCs w:val="24"/>
              </w:rPr>
              <w:t>coxA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027F33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07547">
              <w:rPr>
                <w:rFonts w:ascii="Times New Roman" w:hAnsi="Times New Roman" w:cs="Times New Roman"/>
                <w:color w:val="000000"/>
                <w:szCs w:val="24"/>
              </w:rPr>
              <w:t>cytochrome c oxidase polypeptide I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D681AB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COG0843C</w:t>
            </w:r>
          </w:p>
        </w:tc>
      </w:tr>
      <w:tr w:rsidR="0000461C" w:rsidRPr="00AA08E1" w14:paraId="196F94F5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44AE00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RF 1161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D42C89" w14:textId="77777777" w:rsidR="0000461C" w:rsidRPr="00E07547" w:rsidRDefault="00D63E53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0.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BD6B66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E07547">
              <w:rPr>
                <w:rFonts w:ascii="Times New Roman" w:hAnsi="Times New Roman" w:cs="Times New Roman"/>
                <w:i/>
                <w:szCs w:val="24"/>
              </w:rPr>
              <w:t>sdhD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CDE38C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07547">
              <w:rPr>
                <w:rFonts w:ascii="Times New Roman" w:hAnsi="Times New Roman" w:cs="Times New Roman"/>
                <w:color w:val="000000"/>
                <w:szCs w:val="24"/>
              </w:rPr>
              <w:t>succinate dehydrogenase hydrophobic membrane anchor protein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9F543E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COG2142C</w:t>
            </w:r>
          </w:p>
        </w:tc>
      </w:tr>
      <w:tr w:rsidR="0000461C" w:rsidRPr="00AA08E1" w14:paraId="1AF24537" w14:textId="77777777" w:rsidTr="00683EE2">
        <w:trPr>
          <w:trHeight w:val="315"/>
        </w:trPr>
        <w:tc>
          <w:tcPr>
            <w:tcW w:w="972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24AF3" w14:textId="77777777" w:rsidR="0000461C" w:rsidRPr="00AA08E1" w:rsidRDefault="0000461C" w:rsidP="0000461C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A08E1">
              <w:rPr>
                <w:rFonts w:ascii="Times New Roman" w:hAnsi="Times New Roman" w:cs="Times New Roman"/>
                <w:b/>
                <w:szCs w:val="24"/>
              </w:rPr>
              <w:t>COG: Inorganic ion transport and metabolism</w:t>
            </w:r>
          </w:p>
        </w:tc>
      </w:tr>
      <w:tr w:rsidR="0000461C" w:rsidRPr="00AA08E1" w14:paraId="48AAA15A" w14:textId="77777777" w:rsidTr="00683EE2">
        <w:trPr>
          <w:trHeight w:val="288"/>
        </w:trPr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608E6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0522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0490F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5.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F6E56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8A152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frataxin-like protei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BCF4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1965P</w:t>
            </w:r>
          </w:p>
        </w:tc>
      </w:tr>
      <w:tr w:rsidR="0000461C" w:rsidRPr="00AA08E1" w14:paraId="125AF2A2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CC2D3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132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AFD47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3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38AD3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AA08E1">
              <w:rPr>
                <w:rFonts w:ascii="Times New Roman" w:hAnsi="Times New Roman" w:cs="Times New Roman"/>
                <w:i/>
                <w:szCs w:val="24"/>
              </w:rPr>
              <w:t>mnh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18835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monovalent cation/H+ antiporter subunit 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4501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1863P</w:t>
            </w:r>
          </w:p>
        </w:tc>
      </w:tr>
      <w:tr w:rsidR="0000461C" w:rsidRPr="00AA08E1" w14:paraId="149BAF50" w14:textId="77777777" w:rsidTr="00683EE2">
        <w:trPr>
          <w:trHeight w:val="315"/>
        </w:trPr>
        <w:tc>
          <w:tcPr>
            <w:tcW w:w="97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AFE54" w14:textId="77777777" w:rsidR="0000461C" w:rsidRPr="00AA08E1" w:rsidRDefault="0000461C" w:rsidP="0000461C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A08E1">
              <w:rPr>
                <w:rFonts w:ascii="Times New Roman" w:hAnsi="Times New Roman" w:cs="Times New Roman"/>
                <w:b/>
                <w:szCs w:val="24"/>
              </w:rPr>
              <w:t>COG: Intracellular trafficking, secretion, and vesicular transport</w:t>
            </w:r>
            <w:r w:rsidRPr="00AA08E1">
              <w:rPr>
                <w:rFonts w:ascii="Times New Roman" w:hAnsi="Times New Roman" w:cs="Times New Roman"/>
                <w:szCs w:val="24"/>
              </w:rPr>
              <w:t> </w:t>
            </w:r>
          </w:p>
        </w:tc>
      </w:tr>
      <w:tr w:rsidR="0000461C" w:rsidRPr="00AA08E1" w14:paraId="42DA389D" w14:textId="77777777" w:rsidTr="00683EE2">
        <w:trPr>
          <w:trHeight w:val="288"/>
        </w:trPr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15EE3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0088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2079A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3.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A7051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AA08E1">
              <w:rPr>
                <w:rFonts w:ascii="Times New Roman" w:hAnsi="Times New Roman" w:cs="Times New Roman"/>
                <w:i/>
                <w:szCs w:val="24"/>
              </w:rPr>
              <w:t>virB4_1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3B74F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type IV secretion system ATPase VirB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0A0C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3451U</w:t>
            </w:r>
          </w:p>
        </w:tc>
      </w:tr>
      <w:tr w:rsidR="0000461C" w:rsidRPr="00AA08E1" w14:paraId="3370651A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BAB919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1250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5BDAA9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3.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E0526B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AA08E1">
              <w:rPr>
                <w:rFonts w:ascii="Times New Roman" w:hAnsi="Times New Roman" w:cs="Times New Roman"/>
                <w:i/>
                <w:szCs w:val="24"/>
              </w:rPr>
              <w:t>virB4_2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C6C896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type IV secretion/conjugal transfer ATPase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E3AE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3451U</w:t>
            </w:r>
          </w:p>
        </w:tc>
      </w:tr>
      <w:tr w:rsidR="0000461C" w:rsidRPr="00E07547" w14:paraId="18472FF5" w14:textId="77777777" w:rsidTr="00263799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E35695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RF 0089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7D7E8D" w14:textId="77777777" w:rsidR="0000461C" w:rsidRPr="00E07547" w:rsidRDefault="00D63E53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2.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6CBAC4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E07547">
              <w:rPr>
                <w:rFonts w:ascii="Times New Roman" w:hAnsi="Times New Roman" w:cs="Times New Roman"/>
                <w:i/>
                <w:szCs w:val="24"/>
              </w:rPr>
              <w:t>virB6_1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45DF58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07547">
              <w:rPr>
                <w:rFonts w:ascii="Times New Roman" w:hAnsi="Times New Roman" w:cs="Times New Roman"/>
                <w:color w:val="000000"/>
                <w:szCs w:val="24"/>
              </w:rPr>
              <w:t>TrbL/VirB6 plasmid conjugative transfer protein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96339F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COG3704U</w:t>
            </w:r>
          </w:p>
        </w:tc>
      </w:tr>
      <w:tr w:rsidR="0000461C" w:rsidRPr="00E07547" w14:paraId="25CC11EA" w14:textId="77777777" w:rsidTr="00263799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0791A2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RF 1106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6AE692" w14:textId="77777777" w:rsidR="0000461C" w:rsidRPr="00E07547" w:rsidRDefault="00D63E53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2.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1C261D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E07547">
              <w:rPr>
                <w:rFonts w:ascii="Times New Roman" w:hAnsi="Times New Roman" w:cs="Times New Roman"/>
                <w:i/>
                <w:szCs w:val="24"/>
              </w:rPr>
              <w:t>ffh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EEED6B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07547">
              <w:rPr>
                <w:rFonts w:ascii="Times New Roman" w:hAnsi="Times New Roman" w:cs="Times New Roman"/>
                <w:color w:val="000000"/>
                <w:szCs w:val="24"/>
              </w:rPr>
              <w:t>Signal recognition particle protein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16F544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COG0541U</w:t>
            </w:r>
          </w:p>
        </w:tc>
      </w:tr>
      <w:tr w:rsidR="0000461C" w:rsidRPr="00E07547" w14:paraId="18A564B8" w14:textId="77777777" w:rsidTr="00CD3517">
        <w:trPr>
          <w:trHeight w:val="288"/>
        </w:trPr>
        <w:tc>
          <w:tcPr>
            <w:tcW w:w="9721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D7FA2D" w14:textId="77777777" w:rsidR="0000461C" w:rsidRPr="00E07547" w:rsidRDefault="0000461C" w:rsidP="0000461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b/>
                <w:szCs w:val="24"/>
              </w:rPr>
              <w:t>CO</w:t>
            </w:r>
            <w:r>
              <w:rPr>
                <w:rFonts w:ascii="Times New Roman" w:hAnsi="Times New Roman" w:cs="Times New Roman"/>
                <w:b/>
                <w:szCs w:val="24"/>
              </w:rPr>
              <w:t>G: Posttranslational modification, protein turnover, and chaperones</w:t>
            </w:r>
          </w:p>
        </w:tc>
      </w:tr>
      <w:tr w:rsidR="0000461C" w:rsidRPr="00E07547" w14:paraId="4C469BA8" w14:textId="77777777" w:rsidTr="00CD3517">
        <w:trPr>
          <w:trHeight w:val="288"/>
        </w:trPr>
        <w:tc>
          <w:tcPr>
            <w:tcW w:w="11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C15AE8D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RF 0692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6D62A8C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-5.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12AEFBC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E07547">
              <w:rPr>
                <w:rFonts w:ascii="Times New Roman" w:hAnsi="Times New Roman" w:cs="Times New Roman"/>
                <w:i/>
                <w:szCs w:val="24"/>
              </w:rPr>
              <w:t>lon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3BE5F3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07547">
              <w:rPr>
                <w:rFonts w:ascii="Times New Roman" w:hAnsi="Times New Roman" w:cs="Times New Roman"/>
                <w:color w:val="000000"/>
                <w:szCs w:val="24"/>
              </w:rPr>
              <w:t>ATP-dependent protease L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F16F45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COG0466O</w:t>
            </w:r>
          </w:p>
        </w:tc>
      </w:tr>
      <w:tr w:rsidR="0000461C" w:rsidRPr="00E07547" w14:paraId="3A1C5ADE" w14:textId="77777777" w:rsidTr="00610D5D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CE63F5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RF 1190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DD855F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-9.</w:t>
            </w:r>
            <w:r w:rsidR="00D6718E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525F69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E07547">
              <w:rPr>
                <w:rFonts w:ascii="Times New Roman" w:hAnsi="Times New Roman" w:cs="Times New Roman"/>
                <w:i/>
                <w:szCs w:val="24"/>
              </w:rPr>
              <w:t>grxC2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230714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07547">
              <w:rPr>
                <w:rFonts w:ascii="Times New Roman" w:hAnsi="Times New Roman" w:cs="Times New Roman"/>
                <w:color w:val="000000"/>
                <w:szCs w:val="24"/>
              </w:rPr>
              <w:t>glutaredoxin-like protein grla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D34C20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COG0278O</w:t>
            </w:r>
          </w:p>
        </w:tc>
      </w:tr>
      <w:tr w:rsidR="0000461C" w:rsidRPr="00AA08E1" w14:paraId="0465C6FD" w14:textId="77777777" w:rsidTr="00683EE2">
        <w:trPr>
          <w:trHeight w:val="315"/>
        </w:trPr>
        <w:tc>
          <w:tcPr>
            <w:tcW w:w="972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6B835" w14:textId="77777777" w:rsidR="0000461C" w:rsidRPr="00AA08E1" w:rsidRDefault="0000461C" w:rsidP="0000461C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A08E1">
              <w:rPr>
                <w:rFonts w:ascii="Times New Roman" w:hAnsi="Times New Roman" w:cs="Times New Roman"/>
                <w:b/>
                <w:szCs w:val="24"/>
              </w:rPr>
              <w:t>COG: Nucleotide transport and metabolism</w:t>
            </w:r>
          </w:p>
        </w:tc>
      </w:tr>
      <w:tr w:rsidR="0000461C" w:rsidRPr="00AA08E1" w14:paraId="665B8563" w14:textId="77777777" w:rsidTr="00683EE2">
        <w:trPr>
          <w:trHeight w:val="315"/>
        </w:trPr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F8398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0234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83416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3.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30FF9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AA08E1">
              <w:rPr>
                <w:rFonts w:ascii="Times New Roman" w:hAnsi="Times New Roman" w:cs="Times New Roman"/>
                <w:i/>
                <w:szCs w:val="24"/>
              </w:rPr>
              <w:t>Tmk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78B772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thymidylate kinas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7126" w14:textId="77777777" w:rsidR="0000461C" w:rsidRPr="00AA08E1" w:rsidRDefault="0000461C" w:rsidP="0000461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0125F</w:t>
            </w:r>
          </w:p>
        </w:tc>
      </w:tr>
      <w:tr w:rsidR="0000461C" w:rsidRPr="00AA08E1" w14:paraId="50AF18AA" w14:textId="77777777" w:rsidTr="00683EE2">
        <w:trPr>
          <w:trHeight w:val="576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904D9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070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BE986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4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A9AB7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AA08E1">
              <w:rPr>
                <w:rFonts w:ascii="Times New Roman" w:hAnsi="Times New Roman" w:cs="Times New Roman"/>
                <w:i/>
                <w:szCs w:val="24"/>
              </w:rPr>
              <w:t>nrd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E1A93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ribonucleotide-diphosphate reductase subunit alph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46CD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0209F</w:t>
            </w:r>
          </w:p>
        </w:tc>
      </w:tr>
      <w:tr w:rsidR="0000461C" w:rsidRPr="00AA08E1" w14:paraId="68130241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204B4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077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B4A27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4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88F10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AA08E1">
              <w:rPr>
                <w:rFonts w:ascii="Times New Roman" w:hAnsi="Times New Roman" w:cs="Times New Roman"/>
                <w:i/>
                <w:szCs w:val="24"/>
              </w:rPr>
              <w:t>Cmk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52AF0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cytidylate kin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EFAA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0283F</w:t>
            </w:r>
          </w:p>
        </w:tc>
      </w:tr>
      <w:tr w:rsidR="0000461C" w:rsidRPr="00AA08E1" w14:paraId="303B1247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4A6BFA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0470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1D3309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6.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3B9240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AA08E1">
              <w:rPr>
                <w:rFonts w:ascii="Times New Roman" w:hAnsi="Times New Roman" w:cs="Times New Roman"/>
                <w:i/>
                <w:szCs w:val="24"/>
              </w:rPr>
              <w:t>gppA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665AA5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guanosine pentaphosphate phosphohydrolase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4B07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0248F</w:t>
            </w:r>
          </w:p>
        </w:tc>
      </w:tr>
      <w:tr w:rsidR="0000461C" w:rsidRPr="00AA08E1" w14:paraId="5A37E76E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38F340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RF 0339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D8C6B3" w14:textId="77777777" w:rsidR="0000461C" w:rsidRPr="00E07547" w:rsidRDefault="00D63E53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5.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4BA2D0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E07547">
              <w:rPr>
                <w:rFonts w:ascii="Times New Roman" w:hAnsi="Times New Roman" w:cs="Times New Roman"/>
                <w:i/>
                <w:szCs w:val="24"/>
              </w:rPr>
              <w:t>purC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B1BA9D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07547">
              <w:rPr>
                <w:rFonts w:ascii="Times New Roman" w:hAnsi="Times New Roman" w:cs="Times New Roman"/>
                <w:color w:val="000000"/>
                <w:szCs w:val="24"/>
              </w:rPr>
              <w:t>phosphoribosylaminoimidazole-succinocarboxamide synthase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50E397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COG0152F</w:t>
            </w:r>
          </w:p>
        </w:tc>
      </w:tr>
      <w:tr w:rsidR="0000461C" w:rsidRPr="00AA08E1" w14:paraId="4351109C" w14:textId="77777777" w:rsidTr="00945918">
        <w:trPr>
          <w:trHeight w:val="288"/>
        </w:trPr>
        <w:tc>
          <w:tcPr>
            <w:tcW w:w="972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B63D0E" w14:textId="77777777" w:rsidR="0000461C" w:rsidRPr="00E07547" w:rsidRDefault="0000461C" w:rsidP="0000461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COG: Amino acid transport and metabolism</w:t>
            </w:r>
          </w:p>
        </w:tc>
      </w:tr>
      <w:tr w:rsidR="0000461C" w:rsidRPr="00AA08E1" w14:paraId="589964F5" w14:textId="77777777" w:rsidTr="00945918">
        <w:trPr>
          <w:trHeight w:val="288"/>
        </w:trPr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17F7184D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 xml:space="preserve">RF 0005  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7D6BFD76" w14:textId="77777777" w:rsidR="0000461C" w:rsidRPr="00E07547" w:rsidRDefault="00D63E53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2.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32E7A09D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E07547">
              <w:rPr>
                <w:rFonts w:ascii="Times New Roman" w:hAnsi="Times New Roman" w:cs="Times New Roman"/>
                <w:i/>
                <w:szCs w:val="24"/>
              </w:rPr>
              <w:t>gltD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7B096D8A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07547">
              <w:rPr>
                <w:rFonts w:ascii="Times New Roman" w:hAnsi="Times New Roman" w:cs="Times New Roman"/>
                <w:color w:val="000000"/>
                <w:szCs w:val="24"/>
              </w:rPr>
              <w:t>bifunctional glutamate synthase subunit beta/2-polyprenylphenol hydroxylas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33BC446A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COG0493E</w:t>
            </w:r>
          </w:p>
        </w:tc>
      </w:tr>
      <w:tr w:rsidR="0000461C" w:rsidRPr="00AA08E1" w14:paraId="34023976" w14:textId="77777777" w:rsidTr="00945918">
        <w:trPr>
          <w:trHeight w:val="288"/>
        </w:trPr>
        <w:tc>
          <w:tcPr>
            <w:tcW w:w="1185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vAlign w:val="center"/>
          </w:tcPr>
          <w:p w14:paraId="0FC2EBAA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RF 0691</w:t>
            </w:r>
          </w:p>
        </w:tc>
        <w:tc>
          <w:tcPr>
            <w:tcW w:w="1516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vAlign w:val="center"/>
          </w:tcPr>
          <w:p w14:paraId="43D7985F" w14:textId="77777777" w:rsidR="0000461C" w:rsidRPr="00E07547" w:rsidRDefault="00D63E53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5.8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vAlign w:val="center"/>
          </w:tcPr>
          <w:p w14:paraId="40FD5685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E07547">
              <w:rPr>
                <w:rFonts w:ascii="Times New Roman" w:hAnsi="Times New Roman" w:cs="Times New Roman"/>
                <w:i/>
                <w:szCs w:val="24"/>
              </w:rPr>
              <w:t>tdcB</w:t>
            </w:r>
          </w:p>
        </w:tc>
        <w:tc>
          <w:tcPr>
            <w:tcW w:w="4680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vAlign w:val="center"/>
          </w:tcPr>
          <w:p w14:paraId="51ECF645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07547">
              <w:rPr>
                <w:rFonts w:ascii="Times New Roman" w:hAnsi="Times New Roman" w:cs="Times New Roman"/>
                <w:color w:val="000000"/>
                <w:szCs w:val="24"/>
              </w:rPr>
              <w:t>threonine dehydratas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B099A0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COG1171E</w:t>
            </w:r>
          </w:p>
        </w:tc>
      </w:tr>
      <w:tr w:rsidR="0000461C" w:rsidRPr="00AA08E1" w14:paraId="1CD3EA3A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632F65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RF 0906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1E1320" w14:textId="77777777" w:rsidR="0000461C" w:rsidRPr="00E07547" w:rsidRDefault="004A475D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3.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D09FDF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E07547">
              <w:rPr>
                <w:rFonts w:ascii="Times New Roman" w:hAnsi="Times New Roman" w:cs="Times New Roman"/>
                <w:i/>
                <w:szCs w:val="24"/>
              </w:rPr>
              <w:t>panF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92018E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07547">
              <w:rPr>
                <w:rFonts w:ascii="Times New Roman" w:hAnsi="Times New Roman" w:cs="Times New Roman"/>
                <w:color w:val="000000"/>
                <w:szCs w:val="24"/>
              </w:rPr>
              <w:t>Sodium/pantothenate symporter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5292BC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COG0591E</w:t>
            </w:r>
          </w:p>
        </w:tc>
      </w:tr>
      <w:tr w:rsidR="0000461C" w:rsidRPr="00AA08E1" w14:paraId="48D31D61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CD61D4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RF 1143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2EC2AE" w14:textId="77777777" w:rsidR="0000461C" w:rsidRPr="00E07547" w:rsidRDefault="004A475D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7.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EF5DAE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E07547">
              <w:rPr>
                <w:rFonts w:ascii="Times New Roman" w:hAnsi="Times New Roman" w:cs="Times New Roman"/>
                <w:i/>
                <w:szCs w:val="24"/>
              </w:rPr>
              <w:t>pepA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E9DF90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07547">
              <w:rPr>
                <w:rFonts w:ascii="Times New Roman" w:hAnsi="Times New Roman" w:cs="Times New Roman"/>
                <w:color w:val="000000"/>
                <w:szCs w:val="24"/>
              </w:rPr>
              <w:t>leucyl aminopeptidase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325AD4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COG0260E</w:t>
            </w:r>
          </w:p>
        </w:tc>
      </w:tr>
      <w:tr w:rsidR="0000461C" w:rsidRPr="00AA08E1" w14:paraId="31DF8CF0" w14:textId="77777777" w:rsidTr="00683EE2">
        <w:trPr>
          <w:trHeight w:val="315"/>
        </w:trPr>
        <w:tc>
          <w:tcPr>
            <w:tcW w:w="972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AEC13" w14:textId="77777777" w:rsidR="0000461C" w:rsidRPr="00AA08E1" w:rsidRDefault="0000461C" w:rsidP="0000461C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A08E1">
              <w:rPr>
                <w:rFonts w:ascii="Times New Roman" w:hAnsi="Times New Roman" w:cs="Times New Roman"/>
                <w:b/>
                <w:szCs w:val="24"/>
              </w:rPr>
              <w:t>COG: Replication, recombination and repair </w:t>
            </w:r>
          </w:p>
        </w:tc>
      </w:tr>
      <w:tr w:rsidR="0000461C" w:rsidRPr="00AA08E1" w14:paraId="46FFB70C" w14:textId="77777777" w:rsidTr="00683EE2">
        <w:trPr>
          <w:trHeight w:val="288"/>
        </w:trPr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EAC93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037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F77FD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3.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B1707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AA08E1">
              <w:rPr>
                <w:rFonts w:ascii="Times New Roman" w:hAnsi="Times New Roman" w:cs="Times New Roman"/>
                <w:i/>
                <w:szCs w:val="24"/>
              </w:rPr>
              <w:t>rickA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F3385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Actin polymerization protein Rick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5634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0419L</w:t>
            </w:r>
          </w:p>
        </w:tc>
      </w:tr>
      <w:tr w:rsidR="0000461C" w:rsidRPr="00AA08E1" w14:paraId="05ED8276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E1D00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lastRenderedPageBreak/>
              <w:t>RF 082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B7A71" w14:textId="77777777" w:rsidR="0000461C" w:rsidRPr="00AA08E1" w:rsidRDefault="0000461C" w:rsidP="00AB22A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1.7e</w:t>
            </w:r>
            <w:r w:rsidR="00AB22A4">
              <w:rPr>
                <w:rFonts w:ascii="Times New Roman" w:hAnsi="Times New Roman" w:cs="Times New Roman"/>
                <w:szCs w:val="24"/>
              </w:rPr>
              <w:t>3</w:t>
            </w:r>
            <w:r w:rsidRPr="00AA08E1">
              <w:rPr>
                <w:rFonts w:ascii="Times New Roman" w:hAnsi="Times New Roman" w:cs="Times New Roman"/>
                <w:szCs w:val="24"/>
              </w:rPr>
              <w:t>08</w:t>
            </w:r>
            <w:r w:rsidR="00AB22A4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51B0A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AA08E1">
              <w:rPr>
                <w:rFonts w:ascii="Times New Roman" w:hAnsi="Times New Roman" w:cs="Times New Roman"/>
                <w:i/>
                <w:szCs w:val="24"/>
              </w:rPr>
              <w:t>relB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B2E3E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DNA-damage-inducible protein J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D1AC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3077L</w:t>
            </w:r>
          </w:p>
        </w:tc>
      </w:tr>
      <w:tr w:rsidR="0000461C" w:rsidRPr="00AA08E1" w14:paraId="0A7DD8D9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2AD95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099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9CFE4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6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968D3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71807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Transpos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B947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3328L</w:t>
            </w:r>
          </w:p>
        </w:tc>
      </w:tr>
      <w:tr w:rsidR="0000461C" w:rsidRPr="00AA08E1" w14:paraId="36DD67EF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F4C0A5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1324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8F3C2F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7.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047A12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AA08E1">
              <w:rPr>
                <w:rFonts w:ascii="Times New Roman" w:hAnsi="Times New Roman" w:cs="Times New Roman"/>
                <w:i/>
                <w:szCs w:val="24"/>
              </w:rPr>
              <w:t>uvrA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CBB159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excinuclease ABC subunit A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7A23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0178L</w:t>
            </w:r>
          </w:p>
        </w:tc>
      </w:tr>
      <w:tr w:rsidR="0000461C" w:rsidRPr="00AA08E1" w14:paraId="1DF58AB6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E8FFC8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 xml:space="preserve">RF 0530 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A99232" w14:textId="77777777" w:rsidR="0000461C" w:rsidRPr="00E07547" w:rsidRDefault="00D63E53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0.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5A4946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E07547">
              <w:rPr>
                <w:rFonts w:ascii="Times New Roman" w:hAnsi="Times New Roman" w:cs="Times New Roman"/>
                <w:i/>
                <w:szCs w:val="24"/>
              </w:rPr>
              <w:t>topA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B9FCB7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07547">
              <w:rPr>
                <w:rFonts w:ascii="Times New Roman" w:hAnsi="Times New Roman" w:cs="Times New Roman"/>
                <w:color w:val="000000"/>
                <w:szCs w:val="24"/>
              </w:rPr>
              <w:t>DNA topoisomerase I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20BCBD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COG0550L</w:t>
            </w:r>
          </w:p>
        </w:tc>
      </w:tr>
      <w:tr w:rsidR="0000461C" w:rsidRPr="00AA08E1" w14:paraId="4FD4BEC2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D72FBF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RF 0860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4FA51A" w14:textId="77777777" w:rsidR="0000461C" w:rsidRPr="00E07547" w:rsidRDefault="004A475D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0.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7DB3E1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E07547">
              <w:rPr>
                <w:rFonts w:ascii="Times New Roman" w:hAnsi="Times New Roman" w:cs="Times New Roman"/>
                <w:i/>
                <w:szCs w:val="24"/>
              </w:rPr>
              <w:t>dnaB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6AABFB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07547">
              <w:rPr>
                <w:rFonts w:ascii="Times New Roman" w:hAnsi="Times New Roman" w:cs="Times New Roman"/>
                <w:color w:val="000000"/>
                <w:szCs w:val="24"/>
              </w:rPr>
              <w:t>replicative DNA helicase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54B5F1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COG0305L</w:t>
            </w:r>
          </w:p>
        </w:tc>
      </w:tr>
      <w:tr w:rsidR="0000461C" w:rsidRPr="00AA08E1" w14:paraId="27421724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A6FB02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RF 0926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F85019" w14:textId="77777777" w:rsidR="0000461C" w:rsidRPr="00E07547" w:rsidRDefault="00D63E53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3.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2596CA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1696B4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07547">
              <w:rPr>
                <w:rFonts w:ascii="Times New Roman" w:hAnsi="Times New Roman" w:cs="Times New Roman"/>
                <w:color w:val="000000"/>
                <w:szCs w:val="24"/>
              </w:rPr>
              <w:t>transposase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A050A1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COG3328L</w:t>
            </w:r>
          </w:p>
        </w:tc>
      </w:tr>
      <w:tr w:rsidR="0000461C" w:rsidRPr="00AA08E1" w14:paraId="1C710EC1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7E9413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RF 1295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036821" w14:textId="77777777" w:rsidR="0000461C" w:rsidRPr="00E07547" w:rsidRDefault="00610D5D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8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BEA1EA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E07547">
              <w:rPr>
                <w:rFonts w:ascii="Times New Roman" w:hAnsi="Times New Roman" w:cs="Times New Roman"/>
                <w:i/>
                <w:szCs w:val="24"/>
              </w:rPr>
              <w:t>xerC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566574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07547">
              <w:rPr>
                <w:rFonts w:ascii="Times New Roman" w:hAnsi="Times New Roman" w:cs="Times New Roman"/>
                <w:color w:val="000000"/>
                <w:szCs w:val="24"/>
              </w:rPr>
              <w:t>site-specific tyrosine recombinase XerC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7EC5A4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COG4974L</w:t>
            </w:r>
          </w:p>
        </w:tc>
      </w:tr>
      <w:tr w:rsidR="0000461C" w:rsidRPr="00AA08E1" w14:paraId="68E44643" w14:textId="77777777" w:rsidTr="0091786B">
        <w:trPr>
          <w:trHeight w:val="288"/>
        </w:trPr>
        <w:tc>
          <w:tcPr>
            <w:tcW w:w="9721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4FCFD1" w14:textId="77777777" w:rsidR="0000461C" w:rsidRPr="00E07547" w:rsidRDefault="0000461C" w:rsidP="0000461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b/>
                <w:szCs w:val="24"/>
              </w:rPr>
              <w:t>COG:</w:t>
            </w:r>
            <w:r>
              <w:rPr>
                <w:rFonts w:ascii="Times New Roman" w:hAnsi="Times New Roman" w:cs="Times New Roman"/>
                <w:b/>
                <w:szCs w:val="24"/>
              </w:rPr>
              <w:t xml:space="preserve"> Transcription</w:t>
            </w:r>
          </w:p>
        </w:tc>
      </w:tr>
      <w:tr w:rsidR="0000461C" w:rsidRPr="00AA08E1" w14:paraId="19B880C6" w14:textId="77777777" w:rsidTr="00945918">
        <w:trPr>
          <w:trHeight w:val="288"/>
        </w:trPr>
        <w:tc>
          <w:tcPr>
            <w:tcW w:w="11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868612B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RF 0305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7646684" w14:textId="77777777" w:rsidR="0000461C" w:rsidRPr="00E07547" w:rsidRDefault="00D63E53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2.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1BDC31F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E07547">
              <w:rPr>
                <w:rFonts w:ascii="Times New Roman" w:hAnsi="Times New Roman" w:cs="Times New Roman"/>
                <w:i/>
                <w:szCs w:val="24"/>
              </w:rPr>
              <w:t>spoT5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F36F20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07547">
              <w:rPr>
                <w:rFonts w:ascii="Times New Roman" w:hAnsi="Times New Roman" w:cs="Times New Roman"/>
                <w:color w:val="000000"/>
                <w:szCs w:val="24"/>
              </w:rPr>
              <w:t>guanosine polyphosphate pyrophosphohydrolase/synthetase-like protei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FB09EC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COG0317K</w:t>
            </w:r>
          </w:p>
        </w:tc>
      </w:tr>
      <w:tr w:rsidR="0000461C" w:rsidRPr="00AA08E1" w14:paraId="5CF7AB66" w14:textId="77777777" w:rsidTr="00945918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5630DDD5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RF 050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2BBB0D2C" w14:textId="77777777" w:rsidR="0000461C" w:rsidRPr="00E07547" w:rsidRDefault="00610D5D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6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41F50DD4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E07547">
              <w:rPr>
                <w:rFonts w:ascii="Times New Roman" w:hAnsi="Times New Roman" w:cs="Times New Roman"/>
                <w:i/>
                <w:szCs w:val="24"/>
              </w:rPr>
              <w:t>spoT2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7120445F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07547">
              <w:rPr>
                <w:rFonts w:ascii="Times New Roman" w:hAnsi="Times New Roman" w:cs="Times New Roman"/>
                <w:color w:val="000000"/>
                <w:szCs w:val="24"/>
              </w:rPr>
              <w:t>guanosine polyphosphate pyrophosphohydrolase/synthetase-like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7DEBDFDA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COG0317K</w:t>
            </w:r>
          </w:p>
        </w:tc>
      </w:tr>
      <w:tr w:rsidR="0000461C" w:rsidRPr="00AA08E1" w14:paraId="6DDC2CEF" w14:textId="77777777" w:rsidTr="00945918">
        <w:trPr>
          <w:trHeight w:val="288"/>
        </w:trPr>
        <w:tc>
          <w:tcPr>
            <w:tcW w:w="1185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vAlign w:val="center"/>
          </w:tcPr>
          <w:p w14:paraId="247755FA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RF 0765</w:t>
            </w:r>
          </w:p>
        </w:tc>
        <w:tc>
          <w:tcPr>
            <w:tcW w:w="1516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vAlign w:val="center"/>
          </w:tcPr>
          <w:p w14:paraId="112A1D35" w14:textId="77777777" w:rsidR="0000461C" w:rsidRPr="00E07547" w:rsidRDefault="00D63E53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3.3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vAlign w:val="center"/>
          </w:tcPr>
          <w:p w14:paraId="17AF3560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E07547">
              <w:rPr>
                <w:rFonts w:ascii="Times New Roman" w:hAnsi="Times New Roman" w:cs="Times New Roman"/>
                <w:i/>
                <w:szCs w:val="24"/>
              </w:rPr>
              <w:t>rho</w:t>
            </w:r>
          </w:p>
        </w:tc>
        <w:tc>
          <w:tcPr>
            <w:tcW w:w="4680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vAlign w:val="center"/>
          </w:tcPr>
          <w:p w14:paraId="379F636A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07547">
              <w:rPr>
                <w:rFonts w:ascii="Times New Roman" w:hAnsi="Times New Roman" w:cs="Times New Roman"/>
                <w:color w:val="000000"/>
                <w:szCs w:val="24"/>
              </w:rPr>
              <w:t>transcription termination factor Rho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8B5B48B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COG1158K</w:t>
            </w:r>
          </w:p>
        </w:tc>
      </w:tr>
      <w:tr w:rsidR="0000461C" w:rsidRPr="00AA08E1" w14:paraId="091B6688" w14:textId="77777777" w:rsidTr="0091786B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B4B128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RF 0847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FD0766" w14:textId="77777777" w:rsidR="0000461C" w:rsidRPr="00E07547" w:rsidRDefault="00D63E53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2.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11B2E9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E07547">
              <w:rPr>
                <w:rFonts w:ascii="Times New Roman" w:hAnsi="Times New Roman" w:cs="Times New Roman"/>
                <w:i/>
                <w:szCs w:val="24"/>
              </w:rPr>
              <w:t>icsR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099334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07547">
              <w:rPr>
                <w:rFonts w:ascii="Times New Roman" w:hAnsi="Times New Roman" w:cs="Times New Roman"/>
                <w:color w:val="000000"/>
                <w:szCs w:val="24"/>
              </w:rPr>
              <w:t>Iron-sulfur cluster assembly transcription factor IscR</w:t>
            </w:r>
          </w:p>
        </w:tc>
        <w:tc>
          <w:tcPr>
            <w:tcW w:w="1350" w:type="dxa"/>
            <w:tcBorders>
              <w:top w:val="nil"/>
              <w:left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260DD6C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COG1959K</w:t>
            </w:r>
          </w:p>
        </w:tc>
      </w:tr>
      <w:tr w:rsidR="0000461C" w:rsidRPr="00AA08E1" w14:paraId="5C23F0F1" w14:textId="77777777" w:rsidTr="00683EE2">
        <w:trPr>
          <w:trHeight w:val="315"/>
        </w:trPr>
        <w:tc>
          <w:tcPr>
            <w:tcW w:w="972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393144" w14:textId="77777777" w:rsidR="0000461C" w:rsidRPr="00AA08E1" w:rsidRDefault="0000461C" w:rsidP="0000461C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A08E1">
              <w:rPr>
                <w:rFonts w:ascii="Times New Roman" w:hAnsi="Times New Roman" w:cs="Times New Roman"/>
                <w:b/>
                <w:szCs w:val="24"/>
              </w:rPr>
              <w:t xml:space="preserve">COG: Secondary metabolites biosynthesis, transport and catabolism </w:t>
            </w:r>
          </w:p>
        </w:tc>
      </w:tr>
      <w:tr w:rsidR="0000461C" w:rsidRPr="00AA08E1" w14:paraId="16F1FEFF" w14:textId="77777777" w:rsidTr="00683EE2">
        <w:trPr>
          <w:trHeight w:val="288"/>
        </w:trPr>
        <w:tc>
          <w:tcPr>
            <w:tcW w:w="11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DF3579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0182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1360B0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3.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7111D6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C606AC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ABC transporter substrate binding protei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DCB6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1463Q</w:t>
            </w:r>
          </w:p>
        </w:tc>
      </w:tr>
      <w:tr w:rsidR="0000461C" w:rsidRPr="00AA08E1" w14:paraId="3BE94227" w14:textId="77777777" w:rsidTr="00683EE2">
        <w:trPr>
          <w:trHeight w:val="315"/>
        </w:trPr>
        <w:tc>
          <w:tcPr>
            <w:tcW w:w="972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D03E0C" w14:textId="77777777" w:rsidR="0000461C" w:rsidRPr="00AA08E1" w:rsidRDefault="0000461C" w:rsidP="0000461C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A08E1">
              <w:rPr>
                <w:rFonts w:ascii="Times New Roman" w:hAnsi="Times New Roman" w:cs="Times New Roman"/>
                <w:b/>
                <w:szCs w:val="24"/>
              </w:rPr>
              <w:t>COG: Transcription</w:t>
            </w:r>
          </w:p>
        </w:tc>
      </w:tr>
      <w:tr w:rsidR="0000461C" w:rsidRPr="00AA08E1" w14:paraId="795956E2" w14:textId="77777777" w:rsidTr="00683EE2">
        <w:trPr>
          <w:trHeight w:val="288"/>
        </w:trPr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BAC4E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1145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E19E2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6.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3BC28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AA08E1">
              <w:rPr>
                <w:rFonts w:ascii="Times New Roman" w:hAnsi="Times New Roman" w:cs="Times New Roman"/>
                <w:i/>
                <w:szCs w:val="24"/>
              </w:rPr>
              <w:t>rpoC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62831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DNA-directed RNA polymerase subunit beta\'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BB96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0086K</w:t>
            </w:r>
          </w:p>
        </w:tc>
      </w:tr>
      <w:tr w:rsidR="0000461C" w:rsidRPr="00AA08E1" w14:paraId="497DBB6E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6723CB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1146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D52126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6.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659921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AA08E1">
              <w:rPr>
                <w:rFonts w:ascii="Times New Roman" w:hAnsi="Times New Roman" w:cs="Times New Roman"/>
                <w:i/>
                <w:szCs w:val="24"/>
              </w:rPr>
              <w:t>rpoB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B05729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DNA-directed RNA polymerase subunit beta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A75E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0085K</w:t>
            </w:r>
          </w:p>
        </w:tc>
      </w:tr>
      <w:tr w:rsidR="0000461C" w:rsidRPr="00AA08E1" w14:paraId="5DBC212D" w14:textId="77777777" w:rsidTr="00683EE2">
        <w:trPr>
          <w:trHeight w:val="315"/>
        </w:trPr>
        <w:tc>
          <w:tcPr>
            <w:tcW w:w="972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8C5595" w14:textId="77777777" w:rsidR="0000461C" w:rsidRPr="00AA08E1" w:rsidRDefault="0000461C" w:rsidP="0000461C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A08E1">
              <w:rPr>
                <w:rFonts w:ascii="Times New Roman" w:hAnsi="Times New Roman" w:cs="Times New Roman"/>
                <w:b/>
                <w:szCs w:val="24"/>
              </w:rPr>
              <w:t xml:space="preserve">COG: Translation, ribosomal structure and biogenesis </w:t>
            </w:r>
          </w:p>
        </w:tc>
      </w:tr>
      <w:tr w:rsidR="0000461C" w:rsidRPr="00AA08E1" w14:paraId="59F753B3" w14:textId="77777777" w:rsidTr="00683EE2">
        <w:trPr>
          <w:trHeight w:val="288"/>
        </w:trPr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1927E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0229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DA8C3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4.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03B80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AA08E1">
              <w:rPr>
                <w:rFonts w:ascii="Times New Roman" w:hAnsi="Times New Roman" w:cs="Times New Roman"/>
                <w:i/>
                <w:szCs w:val="24"/>
              </w:rPr>
              <w:t>valS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75E50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valyl-tRNA synthetas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0179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0525J</w:t>
            </w:r>
          </w:p>
        </w:tc>
      </w:tr>
      <w:tr w:rsidR="0000461C" w:rsidRPr="00AA08E1" w14:paraId="14A06389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2E494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023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7C07C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009CD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AA08E1">
              <w:rPr>
                <w:rFonts w:ascii="Times New Roman" w:hAnsi="Times New Roman" w:cs="Times New Roman"/>
                <w:i/>
                <w:szCs w:val="24"/>
              </w:rPr>
              <w:t>metG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4BA87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methionyl-tRNA synthet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BF6C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0143J</w:t>
            </w:r>
          </w:p>
        </w:tc>
      </w:tr>
      <w:tr w:rsidR="0000461C" w:rsidRPr="00AA08E1" w14:paraId="01EE747F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73551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030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54741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6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B78DC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AA08E1">
              <w:rPr>
                <w:rFonts w:ascii="Times New Roman" w:hAnsi="Times New Roman" w:cs="Times New Roman"/>
                <w:i/>
                <w:szCs w:val="24"/>
              </w:rPr>
              <w:t>rpsT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84724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30S ribosomal protein S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2B42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0268J</w:t>
            </w:r>
          </w:p>
        </w:tc>
      </w:tr>
      <w:tr w:rsidR="0000461C" w:rsidRPr="00AA08E1" w14:paraId="2E400775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7E6BB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052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B6F6C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E6AC2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AA08E1">
              <w:rPr>
                <w:rFonts w:ascii="Times New Roman" w:hAnsi="Times New Roman" w:cs="Times New Roman"/>
                <w:i/>
                <w:szCs w:val="24"/>
              </w:rPr>
              <w:t>gltX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27D39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glutamyl-tRNA synthet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F182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0008J</w:t>
            </w:r>
          </w:p>
        </w:tc>
      </w:tr>
      <w:tr w:rsidR="0000461C" w:rsidRPr="00AA08E1" w14:paraId="10D1FEDF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AD776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069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8C067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2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A16E6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AA08E1">
              <w:rPr>
                <w:rFonts w:ascii="Times New Roman" w:hAnsi="Times New Roman" w:cs="Times New Roman"/>
                <w:i/>
                <w:szCs w:val="24"/>
              </w:rPr>
              <w:t>yhbH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D231C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sigma(54) modulation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D3CC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1544J</w:t>
            </w:r>
          </w:p>
        </w:tc>
      </w:tr>
      <w:tr w:rsidR="0000461C" w:rsidRPr="00AA08E1" w14:paraId="22422895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B689B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07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8F9F9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5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A7C01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AA08E1">
              <w:rPr>
                <w:rFonts w:ascii="Times New Roman" w:hAnsi="Times New Roman" w:cs="Times New Roman"/>
                <w:i/>
                <w:szCs w:val="24"/>
              </w:rPr>
              <w:t>rpsO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41532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30S ribosomal protein S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E90A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0184J</w:t>
            </w:r>
          </w:p>
        </w:tc>
      </w:tr>
      <w:tr w:rsidR="0000461C" w:rsidRPr="00AA08E1" w14:paraId="3FD84BC6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BB105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087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3054D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2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F37D0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AA08E1">
              <w:rPr>
                <w:rFonts w:ascii="Times New Roman" w:hAnsi="Times New Roman" w:cs="Times New Roman"/>
                <w:i/>
                <w:szCs w:val="24"/>
              </w:rPr>
              <w:t>infB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CDC10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translation initiation factor IF-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1FD0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0532J</w:t>
            </w:r>
          </w:p>
        </w:tc>
      </w:tr>
      <w:tr w:rsidR="0000461C" w:rsidRPr="00AA08E1" w14:paraId="76EE9140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FC345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127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30DD4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5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636BD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AA08E1">
              <w:rPr>
                <w:rFonts w:ascii="Times New Roman" w:hAnsi="Times New Roman" w:cs="Times New Roman"/>
                <w:i/>
                <w:szCs w:val="24"/>
              </w:rPr>
              <w:t>miaB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EB764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(dimethylallyl)adenosine tRNA methylthiotransfer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6326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0621J</w:t>
            </w:r>
          </w:p>
        </w:tc>
      </w:tr>
      <w:tr w:rsidR="0000461C" w:rsidRPr="00AA08E1" w14:paraId="366EEFB8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474C65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0956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4A9A2D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5.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09A83B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87D140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cytotoxic translational repressor of toxin-antitoxin system RelE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5ACA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2026J</w:t>
            </w:r>
          </w:p>
        </w:tc>
      </w:tr>
      <w:tr w:rsidR="0000461C" w:rsidRPr="00AA08E1" w14:paraId="52513561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EF34E4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RF 0721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CD00DE" w14:textId="77777777" w:rsidR="0000461C" w:rsidRPr="00E07547" w:rsidRDefault="00610D5D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7.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A73006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E07547">
              <w:rPr>
                <w:rFonts w:ascii="Times New Roman" w:hAnsi="Times New Roman" w:cs="Times New Roman"/>
                <w:i/>
                <w:szCs w:val="24"/>
              </w:rPr>
              <w:t>pnp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EA14E5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07547">
              <w:rPr>
                <w:rFonts w:ascii="Times New Roman" w:hAnsi="Times New Roman" w:cs="Times New Roman"/>
                <w:color w:val="000000"/>
                <w:szCs w:val="24"/>
              </w:rPr>
              <w:t>polynucleotide phosphorylase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30704D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COG1185J</w:t>
            </w:r>
          </w:p>
        </w:tc>
      </w:tr>
      <w:tr w:rsidR="0000461C" w:rsidRPr="00AA08E1" w14:paraId="4D9D7FBC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79AA60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RF 1385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89DA13" w14:textId="77777777" w:rsidR="0000461C" w:rsidRPr="00E07547" w:rsidRDefault="00D63E53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5.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7FE365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E07547">
              <w:rPr>
                <w:rFonts w:ascii="Times New Roman" w:hAnsi="Times New Roman" w:cs="Times New Roman"/>
                <w:i/>
                <w:szCs w:val="24"/>
              </w:rPr>
              <w:t>rpsP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436105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07547">
              <w:rPr>
                <w:rFonts w:ascii="Times New Roman" w:hAnsi="Times New Roman" w:cs="Times New Roman"/>
                <w:color w:val="000000"/>
                <w:szCs w:val="24"/>
              </w:rPr>
              <w:t>30S ribosomal protein S1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EDFA06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COG0228J</w:t>
            </w:r>
          </w:p>
        </w:tc>
      </w:tr>
      <w:tr w:rsidR="0000461C" w:rsidRPr="00AA08E1" w14:paraId="4FAC350C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3A3B0C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RF 1386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F7F67B" w14:textId="77777777" w:rsidR="0000461C" w:rsidRPr="00E07547" w:rsidRDefault="00D63E53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5.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B78C39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E07547">
              <w:rPr>
                <w:rFonts w:ascii="Times New Roman" w:hAnsi="Times New Roman" w:cs="Times New Roman"/>
                <w:i/>
                <w:szCs w:val="24"/>
              </w:rPr>
              <w:t>rpmG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8B41BF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07547">
              <w:rPr>
                <w:rFonts w:ascii="Times New Roman" w:hAnsi="Times New Roman" w:cs="Times New Roman"/>
                <w:color w:val="000000"/>
                <w:szCs w:val="24"/>
              </w:rPr>
              <w:t>50S ribosomal protein L3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660A76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COG0267J</w:t>
            </w:r>
          </w:p>
        </w:tc>
      </w:tr>
      <w:tr w:rsidR="0000461C" w:rsidRPr="00AA08E1" w14:paraId="578CAAC5" w14:textId="77777777" w:rsidTr="00683EE2">
        <w:trPr>
          <w:trHeight w:val="315"/>
        </w:trPr>
        <w:tc>
          <w:tcPr>
            <w:tcW w:w="972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7BE1A8" w14:textId="77777777" w:rsidR="0000461C" w:rsidRPr="00AA08E1" w:rsidRDefault="0000461C" w:rsidP="0000461C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A08E1">
              <w:rPr>
                <w:rFonts w:ascii="Times New Roman" w:hAnsi="Times New Roman" w:cs="Times New Roman"/>
                <w:b/>
                <w:szCs w:val="24"/>
              </w:rPr>
              <w:t>COG: General function prediction only</w:t>
            </w:r>
          </w:p>
        </w:tc>
      </w:tr>
      <w:tr w:rsidR="0000461C" w:rsidRPr="00AA08E1" w14:paraId="7E6AE547" w14:textId="77777777" w:rsidTr="00683EE2">
        <w:trPr>
          <w:trHeight w:val="288"/>
        </w:trPr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01F02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052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26898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5.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35308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51C24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hypothetical protein RF</w:t>
            </w:r>
            <w:r w:rsidR="00423C2A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052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80CC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1559R</w:t>
            </w:r>
          </w:p>
        </w:tc>
      </w:tr>
      <w:tr w:rsidR="0000461C" w:rsidRPr="00AA08E1" w14:paraId="59A28C99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AC675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052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C6578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5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DAD2D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93F23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hypothetical protein RF</w:t>
            </w:r>
            <w:r w:rsidR="00423C2A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05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E67F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3975R</w:t>
            </w:r>
          </w:p>
        </w:tc>
      </w:tr>
      <w:tr w:rsidR="0000461C" w:rsidRPr="00AA08E1" w14:paraId="7586B29B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8AA17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057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20C66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3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268F0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0AEC1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ABC transporter perme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0DC9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4120R</w:t>
            </w:r>
          </w:p>
        </w:tc>
      </w:tr>
      <w:tr w:rsidR="0000461C" w:rsidRPr="00AA08E1" w14:paraId="1C98A847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ED54D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058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9C183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3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1B6EC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370FF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ankyrin repeat-containing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CABE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0666R</w:t>
            </w:r>
          </w:p>
        </w:tc>
      </w:tr>
      <w:tr w:rsidR="0000461C" w:rsidRPr="00AA08E1" w14:paraId="56E607C0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C69B0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069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F39C2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2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7C9D9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AA08E1">
              <w:rPr>
                <w:rFonts w:ascii="Times New Roman" w:hAnsi="Times New Roman" w:cs="Times New Roman"/>
                <w:i/>
                <w:szCs w:val="24"/>
              </w:rPr>
              <w:t>ay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78C22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carbonic anhydr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C966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0663R</w:t>
            </w:r>
          </w:p>
        </w:tc>
      </w:tr>
      <w:tr w:rsidR="0000461C" w:rsidRPr="00AA08E1" w14:paraId="0B334530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42558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071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97D94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6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38415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F1A6D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hypothetical protein RF</w:t>
            </w:r>
            <w:r w:rsidR="00423C2A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07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D117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1084R</w:t>
            </w:r>
          </w:p>
        </w:tc>
      </w:tr>
      <w:tr w:rsidR="0000461C" w:rsidRPr="00AA08E1" w14:paraId="5E3E56FD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1F025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12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68DA4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6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48A06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AA08E1">
              <w:rPr>
                <w:rFonts w:ascii="Times New Roman" w:hAnsi="Times New Roman" w:cs="Times New Roman"/>
                <w:i/>
                <w:szCs w:val="24"/>
              </w:rPr>
              <w:t>trm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FB98E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tRNA modification GTPase Trm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7153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0486R</w:t>
            </w:r>
          </w:p>
        </w:tc>
      </w:tr>
      <w:tr w:rsidR="0000461C" w:rsidRPr="00AA08E1" w14:paraId="2090C6EC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C1FF3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037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2604E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3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55E8F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98610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tryptophan repressor binding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063B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0655R</w:t>
            </w:r>
          </w:p>
        </w:tc>
      </w:tr>
      <w:tr w:rsidR="0000461C" w:rsidRPr="00AA08E1" w14:paraId="1567C3E3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2C1C21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0500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401A5E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3.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407611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FE55ED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ABC transporter ATP-binding protein, partial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2038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0488R</w:t>
            </w:r>
          </w:p>
        </w:tc>
      </w:tr>
      <w:tr w:rsidR="0000461C" w:rsidRPr="00AA08E1" w14:paraId="4875749F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D29024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lastRenderedPageBreak/>
              <w:t>pRF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E07547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F08327" w14:textId="77777777" w:rsidR="0000461C" w:rsidRPr="00E07547" w:rsidRDefault="00D63E53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4.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E45359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E07547">
              <w:rPr>
                <w:rFonts w:ascii="Times New Roman" w:hAnsi="Times New Roman" w:cs="Times New Roman"/>
                <w:i/>
                <w:szCs w:val="24"/>
              </w:rPr>
              <w:t>pat2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5E518E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07547">
              <w:rPr>
                <w:rFonts w:ascii="Times New Roman" w:hAnsi="Times New Roman" w:cs="Times New Roman"/>
                <w:color w:val="000000"/>
                <w:szCs w:val="24"/>
              </w:rPr>
              <w:t>patatin-like phospholipase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6B6E5C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COG3621R</w:t>
            </w:r>
          </w:p>
        </w:tc>
      </w:tr>
      <w:tr w:rsidR="0000461C" w:rsidRPr="00AA08E1" w14:paraId="35016443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07D040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RF 0067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CD14F3" w14:textId="77777777" w:rsidR="0000461C" w:rsidRPr="00E07547" w:rsidRDefault="003351B3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4.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A95EC1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E07547">
              <w:rPr>
                <w:rFonts w:ascii="Times New Roman" w:hAnsi="Times New Roman" w:cs="Times New Roman"/>
                <w:i/>
                <w:szCs w:val="24"/>
              </w:rPr>
              <w:t>sca2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A4FFF6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07547">
              <w:rPr>
                <w:rFonts w:ascii="Times New Roman" w:hAnsi="Times New Roman" w:cs="Times New Roman"/>
                <w:color w:val="000000"/>
                <w:szCs w:val="24"/>
              </w:rPr>
              <w:t>cell surface antigen Sca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FC3EC9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COG5271R</w:t>
            </w:r>
          </w:p>
        </w:tc>
      </w:tr>
      <w:tr w:rsidR="0000461C" w:rsidRPr="00AA08E1" w14:paraId="03E3430D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702902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RF 0233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E1F893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  <w:r w:rsidR="003351B3">
              <w:rPr>
                <w:rFonts w:ascii="Times New Roman" w:hAnsi="Times New Roman" w:cs="Times New Roman"/>
                <w:szCs w:val="24"/>
              </w:rPr>
              <w:t>4.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09DC21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E07547">
              <w:rPr>
                <w:rFonts w:ascii="Times New Roman" w:hAnsi="Times New Roman" w:cs="Times New Roman"/>
                <w:i/>
                <w:szCs w:val="24"/>
              </w:rPr>
              <w:t>proP4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4ED370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07547">
              <w:rPr>
                <w:rFonts w:ascii="Times New Roman" w:hAnsi="Times New Roman" w:cs="Times New Roman"/>
                <w:color w:val="000000"/>
                <w:szCs w:val="24"/>
              </w:rPr>
              <w:t>proline/betaine transporter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125212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0461C" w:rsidRPr="00AA08E1" w14:paraId="41405385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8FFA47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RF 0474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81443E" w14:textId="77777777" w:rsidR="0000461C" w:rsidRPr="00E07547" w:rsidRDefault="003351B3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0.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23DF2E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35CDD7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07547">
              <w:rPr>
                <w:rFonts w:ascii="Times New Roman" w:hAnsi="Times New Roman" w:cs="Times New Roman"/>
                <w:color w:val="000000"/>
                <w:szCs w:val="24"/>
              </w:rPr>
              <w:t>cell surface antigen-like protein Sca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267AC2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0461C" w:rsidRPr="00AA08E1" w14:paraId="2806C3C2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D0F67F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 xml:space="preserve">RF 0626 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8D5687" w14:textId="77777777" w:rsidR="0000461C" w:rsidRPr="00E07547" w:rsidRDefault="00D63E53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3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3D6491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47DB54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07547">
              <w:rPr>
                <w:rFonts w:ascii="Times New Roman" w:hAnsi="Times New Roman" w:cs="Times New Roman"/>
                <w:color w:val="000000"/>
                <w:szCs w:val="24"/>
              </w:rPr>
              <w:t>glutamine amidotransferase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B5F862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COG2071R</w:t>
            </w:r>
          </w:p>
        </w:tc>
      </w:tr>
      <w:tr w:rsidR="0000461C" w:rsidRPr="00AA08E1" w14:paraId="16796306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90C27E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RF 0693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822D86" w14:textId="77777777" w:rsidR="0000461C" w:rsidRPr="00E07547" w:rsidRDefault="003351B3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6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1927AD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E07547">
              <w:rPr>
                <w:rFonts w:ascii="Times New Roman" w:hAnsi="Times New Roman" w:cs="Times New Roman"/>
                <w:i/>
                <w:szCs w:val="24"/>
              </w:rPr>
              <w:t>sca3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13E1F3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07547">
              <w:rPr>
                <w:rFonts w:ascii="Times New Roman" w:hAnsi="Times New Roman" w:cs="Times New Roman"/>
                <w:color w:val="000000"/>
                <w:szCs w:val="24"/>
              </w:rPr>
              <w:t>cell surface antigen Sca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D019C5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COG1512R</w:t>
            </w:r>
          </w:p>
        </w:tc>
      </w:tr>
      <w:tr w:rsidR="0000461C" w:rsidRPr="00AA08E1" w14:paraId="5B80A270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D8A975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RF 1374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E9C3E6" w14:textId="77777777" w:rsidR="0000461C" w:rsidRPr="00E07547" w:rsidRDefault="00D63E53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3.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0D1296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8F01FF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07547">
              <w:rPr>
                <w:rFonts w:ascii="Times New Roman" w:hAnsi="Times New Roman" w:cs="Times New Roman"/>
                <w:color w:val="000000"/>
                <w:szCs w:val="24"/>
              </w:rPr>
              <w:t>permease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4C7711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COG0795R</w:t>
            </w:r>
          </w:p>
        </w:tc>
      </w:tr>
      <w:tr w:rsidR="0000461C" w:rsidRPr="00AA08E1" w14:paraId="17D44493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E485AA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RF 1389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E8C8F1" w14:textId="77777777" w:rsidR="0000461C" w:rsidRPr="00E07547" w:rsidRDefault="00D63E53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4.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717488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905AFA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07547">
              <w:rPr>
                <w:rFonts w:ascii="Times New Roman" w:hAnsi="Times New Roman" w:cs="Times New Roman"/>
                <w:color w:val="000000"/>
                <w:szCs w:val="24"/>
              </w:rPr>
              <w:t>oxidoreductase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FEECEE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G1028</w:t>
            </w:r>
            <w:r w:rsidRPr="00E07547">
              <w:rPr>
                <w:rFonts w:ascii="Times New Roman" w:hAnsi="Times New Roman" w:cs="Times New Roman"/>
                <w:szCs w:val="24"/>
              </w:rPr>
              <w:t>R</w:t>
            </w:r>
          </w:p>
        </w:tc>
      </w:tr>
      <w:tr w:rsidR="0000461C" w:rsidRPr="00AA08E1" w14:paraId="47147619" w14:textId="77777777" w:rsidTr="00683EE2">
        <w:trPr>
          <w:trHeight w:val="315"/>
        </w:trPr>
        <w:tc>
          <w:tcPr>
            <w:tcW w:w="972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577446" w14:textId="77777777" w:rsidR="0000461C" w:rsidRPr="00AA08E1" w:rsidRDefault="0000461C" w:rsidP="0000461C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A08E1">
              <w:rPr>
                <w:rFonts w:ascii="Times New Roman" w:hAnsi="Times New Roman" w:cs="Times New Roman"/>
                <w:b/>
                <w:szCs w:val="24"/>
              </w:rPr>
              <w:t xml:space="preserve">COG: Function unknown </w:t>
            </w:r>
          </w:p>
        </w:tc>
      </w:tr>
      <w:tr w:rsidR="0000461C" w:rsidRPr="00AA08E1" w14:paraId="1B3C5754" w14:textId="77777777" w:rsidTr="00683EE2">
        <w:trPr>
          <w:trHeight w:val="288"/>
        </w:trPr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380A9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0168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BBC98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5.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EEDF5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BA892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hypothetical protein RF</w:t>
            </w:r>
            <w:r w:rsidR="00423C2A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016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B758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2929S</w:t>
            </w:r>
          </w:p>
        </w:tc>
      </w:tr>
      <w:tr w:rsidR="0000461C" w:rsidRPr="00AA08E1" w14:paraId="1D35C576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EEF95F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0727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E1A129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2.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F047E3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AA08E1">
              <w:rPr>
                <w:rFonts w:ascii="Times New Roman" w:hAnsi="Times New Roman" w:cs="Times New Roman"/>
                <w:i/>
                <w:szCs w:val="24"/>
              </w:rPr>
              <w:t>Rbn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028677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ribonuclease BN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4326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COG1295S</w:t>
            </w:r>
          </w:p>
        </w:tc>
      </w:tr>
      <w:tr w:rsidR="0000461C" w:rsidRPr="00AA08E1" w14:paraId="45E16E43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E507FD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RF 0178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703504" w14:textId="77777777" w:rsidR="0000461C" w:rsidRPr="00E07547" w:rsidRDefault="00D63E53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2.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AE89D8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EB0C2F" w14:textId="77777777" w:rsidR="0000461C" w:rsidRPr="00E07547" w:rsidRDefault="00423C2A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hypothetical protein RF </w:t>
            </w:r>
            <w:r w:rsidR="0000461C" w:rsidRPr="00E07547">
              <w:rPr>
                <w:rFonts w:ascii="Times New Roman" w:hAnsi="Times New Roman" w:cs="Times New Roman"/>
                <w:color w:val="000000"/>
                <w:szCs w:val="24"/>
              </w:rPr>
              <w:t>0178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3F27AA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COG3494S</w:t>
            </w:r>
          </w:p>
        </w:tc>
      </w:tr>
      <w:tr w:rsidR="0000461C" w:rsidRPr="00AA08E1" w14:paraId="1AD263B8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4FE172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RF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E07547">
              <w:rPr>
                <w:rFonts w:ascii="Times New Roman" w:hAnsi="Times New Roman" w:cs="Times New Roman"/>
                <w:szCs w:val="24"/>
              </w:rPr>
              <w:t>0357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88BBD7" w14:textId="77777777" w:rsidR="0000461C" w:rsidRPr="00E07547" w:rsidRDefault="00D63E53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4.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9AF077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07B20A" w14:textId="77777777" w:rsidR="0000461C" w:rsidRPr="00E07547" w:rsidRDefault="00423C2A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hypothetical protein RF </w:t>
            </w:r>
            <w:r w:rsidR="0000461C" w:rsidRPr="00E07547">
              <w:rPr>
                <w:rFonts w:ascii="Times New Roman" w:hAnsi="Times New Roman" w:cs="Times New Roman"/>
                <w:color w:val="000000"/>
                <w:szCs w:val="24"/>
              </w:rPr>
              <w:t>035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45F4EF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COG2250S</w:t>
            </w:r>
          </w:p>
        </w:tc>
      </w:tr>
      <w:tr w:rsidR="0000461C" w:rsidRPr="00AA08E1" w14:paraId="1A5FC241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485D18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RF 0940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280DA1" w14:textId="77777777" w:rsidR="0000461C" w:rsidRPr="00E07547" w:rsidRDefault="003351B3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7.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9F9DE7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79542E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07547">
              <w:rPr>
                <w:rFonts w:ascii="Times New Roman" w:hAnsi="Times New Roman" w:cs="Times New Roman"/>
                <w:color w:val="000000"/>
                <w:szCs w:val="24"/>
              </w:rPr>
              <w:t>nucleotidyltransferase/HEPN domain-containing protein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9F1119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COG2250S</w:t>
            </w:r>
          </w:p>
        </w:tc>
      </w:tr>
      <w:tr w:rsidR="0000461C" w:rsidRPr="00AA08E1" w14:paraId="52E6BE9D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ABE6BE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RF 1068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BFEA87" w14:textId="77777777" w:rsidR="0000461C" w:rsidRPr="00E07547" w:rsidRDefault="00D63E53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5.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951F46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E07547">
              <w:rPr>
                <w:rFonts w:ascii="Times New Roman" w:hAnsi="Times New Roman" w:cs="Times New Roman"/>
                <w:i/>
                <w:szCs w:val="24"/>
              </w:rPr>
              <w:t>sca8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DD9F5D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07547">
              <w:rPr>
                <w:rFonts w:ascii="Times New Roman" w:hAnsi="Times New Roman" w:cs="Times New Roman"/>
                <w:color w:val="000000"/>
                <w:szCs w:val="24"/>
              </w:rPr>
              <w:t>cell surface antigen-like protein Sca8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3791F2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COG4625S</w:t>
            </w:r>
          </w:p>
        </w:tc>
      </w:tr>
      <w:tr w:rsidR="0000461C" w:rsidRPr="00AA08E1" w14:paraId="0B895C47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2B74BC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2A3920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DE3898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2E135B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A978BB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0461C" w:rsidRPr="00AA08E1" w14:paraId="05F8F777" w14:textId="77777777" w:rsidTr="00683EE2">
        <w:trPr>
          <w:trHeight w:val="317"/>
        </w:trPr>
        <w:tc>
          <w:tcPr>
            <w:tcW w:w="972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A5C811" w14:textId="77777777" w:rsidR="0000461C" w:rsidRPr="00AA08E1" w:rsidRDefault="0000461C" w:rsidP="0000461C">
            <w:pPr>
              <w:spacing w:after="0"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A08E1">
              <w:rPr>
                <w:rFonts w:ascii="Times New Roman" w:hAnsi="Times New Roman" w:cs="Times New Roman"/>
                <w:b/>
                <w:szCs w:val="24"/>
              </w:rPr>
              <w:t>No COG Assignment</w:t>
            </w:r>
          </w:p>
        </w:tc>
      </w:tr>
      <w:tr w:rsidR="0000461C" w:rsidRPr="00AA08E1" w14:paraId="5D36B825" w14:textId="77777777" w:rsidTr="00683EE2">
        <w:trPr>
          <w:trHeight w:val="288"/>
        </w:trPr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A480D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0169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B00ED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5.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F54A5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F21E6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hypothetical protein RF</w:t>
            </w:r>
            <w:r w:rsidR="00423C2A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016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433DF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0461C" w:rsidRPr="00AA08E1" w14:paraId="79BEA7E9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33DE2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017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9C3CC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5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92188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82FA1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hypothetical protein RF</w:t>
            </w:r>
            <w:r w:rsidR="00423C2A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01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096E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0461C" w:rsidRPr="00AA08E1" w14:paraId="70574E58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C85AA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018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09384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7F0BD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B6EEF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hypothetical protein RF</w:t>
            </w:r>
            <w:r w:rsidR="00423C2A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01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8C6E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0461C" w:rsidRPr="00AA08E1" w14:paraId="6CD1477B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585DF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bookmarkStart w:id="2" w:name="OLE_LINK2"/>
            <w:bookmarkStart w:id="3" w:name="OLE_LINK3"/>
            <w:r w:rsidRPr="00AA08E1">
              <w:rPr>
                <w:rFonts w:ascii="Times New Roman" w:hAnsi="Times New Roman" w:cs="Times New Roman"/>
                <w:szCs w:val="24"/>
              </w:rPr>
              <w:t>RF 0184</w:t>
            </w:r>
            <w:bookmarkEnd w:id="2"/>
            <w:bookmarkEnd w:id="3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D9840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699BB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4638B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hypothetical protein RF</w:t>
            </w:r>
            <w:r w:rsidR="00423C2A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01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7F5A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0461C" w:rsidRPr="00AA08E1" w14:paraId="32507E30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024D5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038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1CFA2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2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71B92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97FD7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hypothetical protein RF</w:t>
            </w:r>
            <w:r w:rsidR="00423C2A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03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1FBD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0461C" w:rsidRPr="00AA08E1" w14:paraId="620F4CED" w14:textId="77777777" w:rsidTr="00683EE2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5B9E6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052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98AD0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6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F3ABD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D0AB9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hypothetical protein RF</w:t>
            </w:r>
            <w:r w:rsidR="00423C2A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05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3F89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0461C" w:rsidRPr="00AA08E1" w14:paraId="602A14B9" w14:textId="77777777" w:rsidTr="00CB6D45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06F7FE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0523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648139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5.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BE3927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A385A7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hypothetical protein RF</w:t>
            </w:r>
            <w:r w:rsidR="00423C2A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052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3482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0461C" w:rsidRPr="00AA08E1" w14:paraId="5C9ECE02" w14:textId="77777777" w:rsidTr="00CB6D45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69F192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RF 1215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6559A4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A08E1">
              <w:rPr>
                <w:rFonts w:ascii="Times New Roman" w:hAnsi="Times New Roman" w:cs="Times New Roman"/>
                <w:szCs w:val="24"/>
              </w:rPr>
              <w:t>6.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2C95C2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7A21A0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hypothetical protein RF</w:t>
            </w:r>
            <w:r w:rsidR="00423C2A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AA08E1">
              <w:rPr>
                <w:rFonts w:ascii="Times New Roman" w:hAnsi="Times New Roman" w:cs="Times New Roman"/>
                <w:color w:val="000000"/>
                <w:szCs w:val="24"/>
              </w:rPr>
              <w:t>121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B970" w14:textId="77777777" w:rsidR="0000461C" w:rsidRPr="00AA08E1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0461C" w:rsidRPr="00E07547" w14:paraId="444B70D0" w14:textId="77777777" w:rsidTr="00263799">
        <w:trPr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521823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RF 0077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74E8C2" w14:textId="77777777" w:rsidR="0000461C" w:rsidRPr="00E07547" w:rsidRDefault="00D63E53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5.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121F7D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4EBD0D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07547">
              <w:rPr>
                <w:rFonts w:ascii="Times New Roman" w:hAnsi="Times New Roman" w:cs="Times New Roman"/>
                <w:color w:val="000000"/>
                <w:szCs w:val="24"/>
              </w:rPr>
              <w:t>hypothetical protei</w:t>
            </w:r>
            <w:r w:rsidR="00423C2A">
              <w:rPr>
                <w:rFonts w:ascii="Times New Roman" w:hAnsi="Times New Roman" w:cs="Times New Roman"/>
                <w:color w:val="000000"/>
                <w:szCs w:val="24"/>
              </w:rPr>
              <w:t xml:space="preserve">n RF </w:t>
            </w:r>
            <w:r w:rsidRPr="00E07547">
              <w:rPr>
                <w:rFonts w:ascii="Times New Roman" w:hAnsi="Times New Roman" w:cs="Times New Roman"/>
                <w:color w:val="000000"/>
                <w:szCs w:val="24"/>
              </w:rPr>
              <w:t>007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6FDF" w14:textId="77777777" w:rsidR="0000461C" w:rsidRPr="00E07547" w:rsidRDefault="0000461C" w:rsidP="0000461C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0461C" w:rsidRPr="00E07547" w14:paraId="52E97792" w14:textId="77777777" w:rsidTr="00263799">
        <w:trPr>
          <w:gridAfter w:val="1"/>
          <w:wAfter w:w="1350" w:type="dxa"/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33BB40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RF 0108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A33800" w14:textId="77777777" w:rsidR="0000461C" w:rsidRPr="00E07547" w:rsidRDefault="00D63E53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3.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A84937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0DAE6E" w14:textId="77777777" w:rsidR="0000461C" w:rsidRPr="00E07547" w:rsidRDefault="00423C2A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hypothetical protein RF </w:t>
            </w:r>
            <w:r w:rsidR="0000461C" w:rsidRPr="00E07547">
              <w:rPr>
                <w:rFonts w:ascii="Times New Roman" w:hAnsi="Times New Roman" w:cs="Times New Roman"/>
                <w:color w:val="000000"/>
                <w:szCs w:val="24"/>
              </w:rPr>
              <w:t>0108</w:t>
            </w:r>
          </w:p>
        </w:tc>
      </w:tr>
      <w:tr w:rsidR="0000461C" w:rsidRPr="00E07547" w14:paraId="58B85D0D" w14:textId="77777777" w:rsidTr="00263799">
        <w:trPr>
          <w:gridAfter w:val="1"/>
          <w:wAfter w:w="1350" w:type="dxa"/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9CEC10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 xml:space="preserve">RF 0233 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18FB5A" w14:textId="77777777" w:rsidR="0000461C" w:rsidRPr="00E07547" w:rsidRDefault="00423C2A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2.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6F87DB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BBC66E" w14:textId="77777777" w:rsidR="0000461C" w:rsidRPr="00E07547" w:rsidRDefault="00423C2A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hypothetical protein RF </w:t>
            </w:r>
            <w:r w:rsidR="0000461C" w:rsidRPr="00E07547">
              <w:rPr>
                <w:rFonts w:ascii="Times New Roman" w:hAnsi="Times New Roman" w:cs="Times New Roman"/>
                <w:color w:val="000000"/>
                <w:szCs w:val="24"/>
              </w:rPr>
              <w:t>0223</w:t>
            </w:r>
          </w:p>
        </w:tc>
      </w:tr>
      <w:tr w:rsidR="0000461C" w:rsidRPr="00E07547" w14:paraId="42B15943" w14:textId="77777777" w:rsidTr="00263799">
        <w:trPr>
          <w:gridAfter w:val="1"/>
          <w:wAfter w:w="1350" w:type="dxa"/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D69590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RF 0356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3486FC" w14:textId="77777777" w:rsidR="0000461C" w:rsidRPr="00E07547" w:rsidRDefault="00D63E53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4.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2B4AEF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E6A76B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07547">
              <w:rPr>
                <w:rFonts w:ascii="Times New Roman" w:hAnsi="Times New Roman" w:cs="Times New Roman"/>
                <w:color w:val="000000"/>
                <w:szCs w:val="24"/>
              </w:rPr>
              <w:t>h</w:t>
            </w:r>
            <w:r w:rsidR="00423C2A">
              <w:rPr>
                <w:rFonts w:ascii="Times New Roman" w:hAnsi="Times New Roman" w:cs="Times New Roman"/>
                <w:color w:val="000000"/>
                <w:szCs w:val="24"/>
              </w:rPr>
              <w:t xml:space="preserve">ypothetical protein RF </w:t>
            </w:r>
            <w:r w:rsidRPr="00E07547">
              <w:rPr>
                <w:rFonts w:ascii="Times New Roman" w:hAnsi="Times New Roman" w:cs="Times New Roman"/>
                <w:color w:val="000000"/>
                <w:szCs w:val="24"/>
              </w:rPr>
              <w:t>0356</w:t>
            </w:r>
          </w:p>
        </w:tc>
      </w:tr>
      <w:tr w:rsidR="0000461C" w:rsidRPr="00E07547" w14:paraId="0FE2DBFE" w14:textId="77777777" w:rsidTr="00263799">
        <w:trPr>
          <w:gridAfter w:val="1"/>
          <w:wAfter w:w="1350" w:type="dxa"/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BA2B52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RF 0507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1CA350" w14:textId="77777777" w:rsidR="0000461C" w:rsidRPr="00E07547" w:rsidRDefault="00423C2A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6.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B1E238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4053FE" w14:textId="77777777" w:rsidR="0000461C" w:rsidRPr="00E07547" w:rsidRDefault="00423C2A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hypothetical protein RF </w:t>
            </w:r>
            <w:r w:rsidR="0000461C" w:rsidRPr="00E07547">
              <w:rPr>
                <w:rFonts w:ascii="Times New Roman" w:hAnsi="Times New Roman" w:cs="Times New Roman"/>
                <w:color w:val="000000"/>
                <w:szCs w:val="24"/>
              </w:rPr>
              <w:t>0507</w:t>
            </w:r>
          </w:p>
        </w:tc>
      </w:tr>
      <w:tr w:rsidR="0000461C" w:rsidRPr="00E07547" w14:paraId="4EA2CC2F" w14:textId="77777777" w:rsidTr="00263799">
        <w:trPr>
          <w:gridAfter w:val="1"/>
          <w:wAfter w:w="1350" w:type="dxa"/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1E52E7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RF 0688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5F2129" w14:textId="77777777" w:rsidR="0000461C" w:rsidRPr="00E07547" w:rsidRDefault="00423C2A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8.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881967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4379C2" w14:textId="77777777" w:rsidR="0000461C" w:rsidRPr="00E07547" w:rsidRDefault="00423C2A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hypothetical protein RF </w:t>
            </w:r>
            <w:r w:rsidR="0000461C" w:rsidRPr="00E07547">
              <w:rPr>
                <w:rFonts w:ascii="Times New Roman" w:hAnsi="Times New Roman" w:cs="Times New Roman"/>
                <w:color w:val="000000"/>
                <w:szCs w:val="24"/>
              </w:rPr>
              <w:t>0688</w:t>
            </w:r>
          </w:p>
        </w:tc>
      </w:tr>
      <w:tr w:rsidR="0000461C" w:rsidRPr="00E07547" w14:paraId="318A83A1" w14:textId="77777777" w:rsidTr="00263799">
        <w:trPr>
          <w:gridAfter w:val="1"/>
          <w:wAfter w:w="1350" w:type="dxa"/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801692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RF 0925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EEB450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-3</w:t>
            </w:r>
            <w:r w:rsidR="00D63E53">
              <w:rPr>
                <w:rFonts w:ascii="Times New Roman" w:hAnsi="Times New Roman" w:cs="Times New Roman"/>
                <w:szCs w:val="24"/>
              </w:rPr>
              <w:t>.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88094E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D99734" w14:textId="77777777" w:rsidR="0000461C" w:rsidRPr="00E07547" w:rsidRDefault="00423C2A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hypothetical protein RF </w:t>
            </w:r>
            <w:r w:rsidR="0000461C" w:rsidRPr="00E07547">
              <w:rPr>
                <w:rFonts w:ascii="Times New Roman" w:hAnsi="Times New Roman" w:cs="Times New Roman"/>
                <w:color w:val="000000"/>
                <w:szCs w:val="24"/>
              </w:rPr>
              <w:t>0925</w:t>
            </w:r>
          </w:p>
        </w:tc>
      </w:tr>
      <w:tr w:rsidR="0000461C" w:rsidRPr="00E07547" w14:paraId="642366B1" w14:textId="77777777" w:rsidTr="00263799">
        <w:trPr>
          <w:gridAfter w:val="1"/>
          <w:wAfter w:w="1350" w:type="dxa"/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E88AE3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RF 0937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24E04F" w14:textId="77777777" w:rsidR="0000461C" w:rsidRPr="00E07547" w:rsidRDefault="00D63E53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3.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BE193A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DAC0CD" w14:textId="77777777" w:rsidR="0000461C" w:rsidRPr="00E07547" w:rsidRDefault="00423C2A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hypothetical protein RF </w:t>
            </w:r>
            <w:r w:rsidR="0000461C" w:rsidRPr="00E07547">
              <w:rPr>
                <w:rFonts w:ascii="Times New Roman" w:hAnsi="Times New Roman" w:cs="Times New Roman"/>
                <w:color w:val="000000"/>
                <w:szCs w:val="24"/>
              </w:rPr>
              <w:t>0937</w:t>
            </w:r>
          </w:p>
        </w:tc>
      </w:tr>
      <w:tr w:rsidR="0000461C" w:rsidRPr="00E07547" w14:paraId="3829D6FD" w14:textId="77777777" w:rsidTr="00263799">
        <w:trPr>
          <w:gridAfter w:val="1"/>
          <w:wAfter w:w="1350" w:type="dxa"/>
          <w:trHeight w:val="288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2775A2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RF 1160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D89FD2" w14:textId="77777777" w:rsidR="0000461C" w:rsidRPr="00E07547" w:rsidRDefault="00D63E53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0.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77F834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79D695" w14:textId="77777777" w:rsidR="0000461C" w:rsidRPr="00E07547" w:rsidRDefault="00423C2A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hypothetical protein RF </w:t>
            </w:r>
            <w:r w:rsidR="0000461C" w:rsidRPr="00E07547">
              <w:rPr>
                <w:rFonts w:ascii="Times New Roman" w:hAnsi="Times New Roman" w:cs="Times New Roman"/>
                <w:color w:val="000000"/>
                <w:szCs w:val="24"/>
              </w:rPr>
              <w:t>1160</w:t>
            </w:r>
          </w:p>
        </w:tc>
      </w:tr>
      <w:tr w:rsidR="0000461C" w:rsidRPr="00E07547" w14:paraId="50CA6837" w14:textId="77777777" w:rsidTr="00263799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thickThinSmallGap" w:sz="24" w:space="0" w:color="000000" w:themeColor="text1"/>
              <w:right w:val="nil"/>
            </w:tcBorders>
            <w:shd w:val="clear" w:color="auto" w:fill="auto"/>
            <w:vAlign w:val="center"/>
          </w:tcPr>
          <w:p w14:paraId="38297EFA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07547">
              <w:rPr>
                <w:rFonts w:ascii="Times New Roman" w:hAnsi="Times New Roman" w:cs="Times New Roman"/>
                <w:szCs w:val="24"/>
              </w:rPr>
              <w:t>pRF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E07547">
              <w:rPr>
                <w:rFonts w:ascii="Times New Roman" w:hAnsi="Times New Roman" w:cs="Times New Roman"/>
                <w:szCs w:val="24"/>
              </w:rPr>
              <w:t>02</w:t>
            </w:r>
          </w:p>
        </w:tc>
        <w:tc>
          <w:tcPr>
            <w:tcW w:w="1516" w:type="dxa"/>
            <w:tcBorders>
              <w:top w:val="nil"/>
              <w:left w:val="nil"/>
              <w:bottom w:val="thickThinSmallGap" w:sz="24" w:space="0" w:color="000000" w:themeColor="text1"/>
              <w:right w:val="nil"/>
            </w:tcBorders>
            <w:shd w:val="clear" w:color="auto" w:fill="auto"/>
            <w:vAlign w:val="center"/>
          </w:tcPr>
          <w:p w14:paraId="2AF91935" w14:textId="77777777" w:rsidR="0000461C" w:rsidRPr="00E07547" w:rsidRDefault="00423C2A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4.1</w:t>
            </w:r>
          </w:p>
        </w:tc>
        <w:tc>
          <w:tcPr>
            <w:tcW w:w="990" w:type="dxa"/>
            <w:tcBorders>
              <w:top w:val="nil"/>
              <w:left w:val="nil"/>
              <w:bottom w:val="thickThinSmallGap" w:sz="24" w:space="0" w:color="000000" w:themeColor="text1"/>
              <w:right w:val="nil"/>
            </w:tcBorders>
            <w:shd w:val="clear" w:color="auto" w:fill="auto"/>
            <w:vAlign w:val="center"/>
          </w:tcPr>
          <w:p w14:paraId="3148DEAC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thickThinSmallGap" w:sz="24" w:space="0" w:color="000000" w:themeColor="text1"/>
              <w:right w:val="nil"/>
            </w:tcBorders>
            <w:shd w:val="clear" w:color="auto" w:fill="auto"/>
            <w:vAlign w:val="center"/>
          </w:tcPr>
          <w:p w14:paraId="53932CD9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thickThinSmallGap" w:sz="2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02C5BCB" w14:textId="77777777" w:rsidR="0000461C" w:rsidRPr="00E07547" w:rsidRDefault="0000461C" w:rsidP="0000461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000CEE49" w14:textId="77777777" w:rsidR="00ED2692" w:rsidRDefault="00ED2692"/>
    <w:p w14:paraId="0B1E1401" w14:textId="77777777" w:rsidR="00CB6D45" w:rsidRDefault="00CB6D45"/>
    <w:p w14:paraId="1BF227A9" w14:textId="77777777" w:rsidR="00CB6D45" w:rsidRDefault="00CB6D45"/>
    <w:sectPr w:rsidR="00CB6D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1B76"/>
    <w:rsid w:val="0000461C"/>
    <w:rsid w:val="00084865"/>
    <w:rsid w:val="00185684"/>
    <w:rsid w:val="001B33DD"/>
    <w:rsid w:val="001E4311"/>
    <w:rsid w:val="00263799"/>
    <w:rsid w:val="003351B3"/>
    <w:rsid w:val="003775CB"/>
    <w:rsid w:val="00387F16"/>
    <w:rsid w:val="00423C2A"/>
    <w:rsid w:val="00446E2D"/>
    <w:rsid w:val="00461AB3"/>
    <w:rsid w:val="004A475D"/>
    <w:rsid w:val="004B46FD"/>
    <w:rsid w:val="00610D5D"/>
    <w:rsid w:val="00611B76"/>
    <w:rsid w:val="00683EE2"/>
    <w:rsid w:val="006C797C"/>
    <w:rsid w:val="00707342"/>
    <w:rsid w:val="007944F4"/>
    <w:rsid w:val="00854411"/>
    <w:rsid w:val="008E3E63"/>
    <w:rsid w:val="0091786B"/>
    <w:rsid w:val="00945918"/>
    <w:rsid w:val="009C11CC"/>
    <w:rsid w:val="009F7CA9"/>
    <w:rsid w:val="00AB22A4"/>
    <w:rsid w:val="00B31F3F"/>
    <w:rsid w:val="00B32F1E"/>
    <w:rsid w:val="00CB6D45"/>
    <w:rsid w:val="00CD3517"/>
    <w:rsid w:val="00D55912"/>
    <w:rsid w:val="00D63E53"/>
    <w:rsid w:val="00D6718E"/>
    <w:rsid w:val="00E07547"/>
    <w:rsid w:val="00ED2692"/>
    <w:rsid w:val="00F27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9FDF7"/>
  <w15:docId w15:val="{E31AF1C8-DE19-4C5D-9935-F867647BB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1B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0461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046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6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006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microsoft.com/office/2011/relationships/people" Target="peop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7CC0C9-AFAD-3D49-BE48-28E71A6A9C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4</TotalTime>
  <Pages>4</Pages>
  <Words>1244</Words>
  <Characters>7097</Characters>
  <Application>Microsoft Macintosh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i</dc:creator>
  <cp:lastModifiedBy>Microsoft Office User</cp:lastModifiedBy>
  <cp:revision>16</cp:revision>
  <dcterms:created xsi:type="dcterms:W3CDTF">2015-07-22T19:57:00Z</dcterms:created>
  <dcterms:modified xsi:type="dcterms:W3CDTF">2016-08-12T14:36:00Z</dcterms:modified>
</cp:coreProperties>
</file>